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3A9348" w14:textId="4B6733B0" w:rsidR="00A83DE6" w:rsidRDefault="00A83DE6" w:rsidP="00A83DE6">
      <w:pPr>
        <w:suppressLineNumbers/>
        <w:spacing w:line="480" w:lineRule="auto"/>
        <w:rPr>
          <w:rFonts w:ascii="Times New Roman" w:hAnsi="Times New Roman" w:cs="Times New Roman"/>
          <w:b/>
          <w:bCs/>
          <w:spacing w:val="-1"/>
        </w:rPr>
      </w:pPr>
      <w:r>
        <w:rPr>
          <w:rFonts w:ascii="Times New Roman" w:hAnsi="Times New Roman" w:cs="Times New Roman"/>
          <w:b/>
          <w:bCs/>
          <w:spacing w:val="-1"/>
        </w:rPr>
        <w:t xml:space="preserve">Abnormal Spirometry One Year After Lung Transplantation May Identify Patients at Risk for </w:t>
      </w:r>
      <w:r w:rsidR="000657D3">
        <w:rPr>
          <w:rFonts w:ascii="Times New Roman" w:hAnsi="Times New Roman" w:cs="Times New Roman"/>
          <w:b/>
          <w:bCs/>
          <w:spacing w:val="-1"/>
        </w:rPr>
        <w:t>Chronic Lung Allograft Dysfunction</w:t>
      </w:r>
      <w:r>
        <w:rPr>
          <w:rFonts w:ascii="Times New Roman" w:hAnsi="Times New Roman" w:cs="Times New Roman"/>
          <w:b/>
          <w:bCs/>
          <w:spacing w:val="-1"/>
        </w:rPr>
        <w:t xml:space="preserve"> in a Multicenter Cohort</w:t>
      </w:r>
    </w:p>
    <w:p w14:paraId="42311BDB" w14:textId="5E0804C8" w:rsidR="00A83DE6" w:rsidRDefault="00A83DE6" w:rsidP="00A83DE6">
      <w:pPr>
        <w:suppressLineNumbers/>
        <w:spacing w:line="480" w:lineRule="auto"/>
        <w:rPr>
          <w:rFonts w:ascii="Times New Roman" w:hAnsi="Times New Roman" w:cs="Times New Roman"/>
          <w:spacing w:val="-1"/>
        </w:rPr>
      </w:pPr>
      <w:r>
        <w:rPr>
          <w:rFonts w:ascii="Times New Roman" w:hAnsi="Times New Roman" w:cs="Times New Roman"/>
          <w:spacing w:val="-1"/>
        </w:rPr>
        <w:t>Alexander R. Graham MD</w:t>
      </w:r>
      <w:r w:rsidRPr="009968A7">
        <w:rPr>
          <w:rFonts w:ascii="Times New Roman" w:hAnsi="Times New Roman" w:cs="Times New Roman"/>
          <w:spacing w:val="-1"/>
          <w:vertAlign w:val="superscript"/>
        </w:rPr>
        <w:t>1</w:t>
      </w:r>
      <w:r>
        <w:rPr>
          <w:rFonts w:ascii="Times New Roman" w:hAnsi="Times New Roman" w:cs="Times New Roman"/>
          <w:spacing w:val="-1"/>
        </w:rPr>
        <w:t>, MHS, Maria V. Grau-Sepulveda MD</w:t>
      </w:r>
      <w:r w:rsidRPr="009968A7">
        <w:rPr>
          <w:rFonts w:ascii="Times New Roman" w:hAnsi="Times New Roman" w:cs="Times New Roman"/>
          <w:spacing w:val="-1"/>
          <w:vertAlign w:val="superscript"/>
        </w:rPr>
        <w:t>2</w:t>
      </w:r>
      <w:r>
        <w:rPr>
          <w:rFonts w:ascii="Times New Roman" w:hAnsi="Times New Roman" w:cs="Times New Roman"/>
          <w:spacing w:val="-1"/>
        </w:rPr>
        <w:t>, MPH, Jamie L. Todd MD, MHS</w:t>
      </w:r>
      <w:r w:rsidRPr="009968A7">
        <w:rPr>
          <w:rFonts w:ascii="Times New Roman" w:hAnsi="Times New Roman" w:cs="Times New Roman"/>
          <w:spacing w:val="-1"/>
          <w:vertAlign w:val="superscript"/>
        </w:rPr>
        <w:t>1</w:t>
      </w:r>
      <w:r w:rsidR="00295FAE">
        <w:rPr>
          <w:rFonts w:ascii="Times New Roman" w:hAnsi="Times New Roman" w:cs="Times New Roman"/>
          <w:spacing w:val="-1"/>
          <w:vertAlign w:val="superscript"/>
        </w:rPr>
        <w:t>,2</w:t>
      </w:r>
      <w:r>
        <w:rPr>
          <w:rFonts w:ascii="Times New Roman" w:hAnsi="Times New Roman" w:cs="Times New Roman"/>
          <w:spacing w:val="-1"/>
        </w:rPr>
        <w:t>, Megan L. Neely PhD</w:t>
      </w:r>
      <w:r w:rsidRPr="009968A7">
        <w:rPr>
          <w:rFonts w:ascii="Times New Roman" w:hAnsi="Times New Roman" w:cs="Times New Roman"/>
          <w:spacing w:val="-1"/>
          <w:vertAlign w:val="superscript"/>
        </w:rPr>
        <w:t>2,3</w:t>
      </w:r>
      <w:r>
        <w:rPr>
          <w:rFonts w:ascii="Times New Roman" w:hAnsi="Times New Roman" w:cs="Times New Roman"/>
          <w:spacing w:val="-1"/>
        </w:rPr>
        <w:t>, Laurie D. Snyder MD, MHS</w:t>
      </w:r>
      <w:r w:rsidRPr="009968A7">
        <w:rPr>
          <w:rFonts w:ascii="Times New Roman" w:hAnsi="Times New Roman" w:cs="Times New Roman"/>
          <w:spacing w:val="-1"/>
          <w:vertAlign w:val="superscript"/>
        </w:rPr>
        <w:t>1</w:t>
      </w:r>
      <w:r w:rsidR="00295FAE">
        <w:rPr>
          <w:rFonts w:ascii="Times New Roman" w:hAnsi="Times New Roman" w:cs="Times New Roman"/>
          <w:spacing w:val="-1"/>
          <w:vertAlign w:val="superscript"/>
        </w:rPr>
        <w:t>,2</w:t>
      </w:r>
      <w:r>
        <w:rPr>
          <w:rFonts w:ascii="Times New Roman" w:hAnsi="Times New Roman" w:cs="Times New Roman"/>
          <w:spacing w:val="-1"/>
        </w:rPr>
        <w:t>.</w:t>
      </w:r>
    </w:p>
    <w:p w14:paraId="71066D35" w14:textId="77777777" w:rsidR="00A83DE6" w:rsidRDefault="00A83DE6" w:rsidP="00A83DE6">
      <w:pPr>
        <w:suppressLineNumbers/>
        <w:spacing w:line="480" w:lineRule="auto"/>
        <w:rPr>
          <w:rFonts w:ascii="Times New Roman" w:hAnsi="Times New Roman" w:cs="Times New Roman"/>
          <w:spacing w:val="-1"/>
        </w:rPr>
      </w:pPr>
    </w:p>
    <w:p w14:paraId="1E98837E" w14:textId="77777777" w:rsidR="00A83DE6" w:rsidRDefault="00A83DE6" w:rsidP="00A83DE6">
      <w:pPr>
        <w:suppressLineNumbers/>
        <w:spacing w:line="480" w:lineRule="auto"/>
        <w:rPr>
          <w:rFonts w:ascii="Times New Roman" w:hAnsi="Times New Roman" w:cs="Times New Roman"/>
          <w:spacing w:val="-1"/>
        </w:rPr>
      </w:pPr>
      <w:r>
        <w:rPr>
          <w:rFonts w:ascii="Times New Roman" w:hAnsi="Times New Roman" w:cs="Times New Roman"/>
          <w:spacing w:val="-1"/>
        </w:rPr>
        <w:t xml:space="preserve">1. Division of Pulmonary, Allergy, and Critical Care Medicine, Duke University School of Medicine, Durham, North Carolina </w:t>
      </w:r>
    </w:p>
    <w:p w14:paraId="5BF9285A" w14:textId="77777777" w:rsidR="00A83DE6" w:rsidRDefault="00A83DE6" w:rsidP="00A83DE6">
      <w:pPr>
        <w:suppressLineNumbers/>
        <w:spacing w:line="480" w:lineRule="auto"/>
        <w:rPr>
          <w:rFonts w:ascii="Times New Roman" w:hAnsi="Times New Roman" w:cs="Times New Roman"/>
          <w:spacing w:val="-1"/>
        </w:rPr>
      </w:pPr>
      <w:r>
        <w:rPr>
          <w:rFonts w:ascii="Times New Roman" w:hAnsi="Times New Roman" w:cs="Times New Roman"/>
          <w:spacing w:val="-1"/>
        </w:rPr>
        <w:t>2. Duke Clinical Research Institute, Durham, North Carolina</w:t>
      </w:r>
    </w:p>
    <w:p w14:paraId="008DEBA7" w14:textId="77777777" w:rsidR="00A83DE6" w:rsidRDefault="00A83DE6" w:rsidP="00A83DE6">
      <w:pPr>
        <w:suppressLineNumbers/>
        <w:spacing w:line="480" w:lineRule="auto"/>
        <w:rPr>
          <w:rFonts w:ascii="Times New Roman" w:hAnsi="Times New Roman" w:cs="Times New Roman"/>
          <w:spacing w:val="-1"/>
        </w:rPr>
      </w:pPr>
      <w:r w:rsidRPr="00C94A5B">
        <w:rPr>
          <w:rFonts w:ascii="Times New Roman" w:hAnsi="Times New Roman" w:cs="Times New Roman"/>
          <w:spacing w:val="-1"/>
        </w:rPr>
        <w:t>3. Department of Biostatistics and Bioinformatics, Duke University School of Medicine, Durham, North Carolina</w:t>
      </w:r>
    </w:p>
    <w:p w14:paraId="5F9608CF" w14:textId="77777777" w:rsidR="00A83DE6" w:rsidRDefault="00A83DE6" w:rsidP="00A83DE6">
      <w:pPr>
        <w:suppressLineNumbers/>
        <w:spacing w:line="480" w:lineRule="auto"/>
        <w:rPr>
          <w:rFonts w:ascii="Times New Roman" w:hAnsi="Times New Roman" w:cs="Times New Roman"/>
          <w:spacing w:val="-1"/>
        </w:rPr>
      </w:pPr>
    </w:p>
    <w:p w14:paraId="19DCCE4F" w14:textId="77777777" w:rsidR="00A83DE6" w:rsidRDefault="00A83DE6" w:rsidP="00A83DE6">
      <w:pPr>
        <w:suppressLineNumbers/>
        <w:spacing w:line="240" w:lineRule="auto"/>
      </w:pPr>
      <w:r>
        <w:rPr>
          <w:rFonts w:ascii="Times New Roman" w:hAnsi="Times New Roman" w:cs="Times New Roman"/>
          <w:b/>
          <w:bCs/>
          <w:spacing w:val="-1"/>
        </w:rPr>
        <w:t>Corresponding Author</w:t>
      </w:r>
      <w:r>
        <w:rPr>
          <w:rFonts w:ascii="Times New Roman" w:hAnsi="Times New Roman" w:cs="Times New Roman"/>
          <w:b/>
          <w:bCs/>
          <w:spacing w:val="-1"/>
        </w:rPr>
        <w:br/>
      </w:r>
      <w:r>
        <w:rPr>
          <w:rFonts w:ascii="Times New Roman" w:hAnsi="Times New Roman" w:cs="Times New Roman"/>
          <w:bCs/>
        </w:rPr>
        <w:t xml:space="preserve">Alexander Graham, Duke University Medical Center, 2 Genome Ct, MSRB II, Durham, NC, 27710. Email: </w:t>
      </w:r>
      <w:hyperlink r:id="rId9" w:history="1">
        <w:r w:rsidRPr="007135C9">
          <w:rPr>
            <w:rStyle w:val="Hyperlink"/>
          </w:rPr>
          <w:t>alexander.graham@duke.edu</w:t>
        </w:r>
      </w:hyperlink>
    </w:p>
    <w:p w14:paraId="46E37B39" w14:textId="77777777" w:rsidR="00A83DE6" w:rsidRDefault="00A83DE6" w:rsidP="00A83DE6">
      <w:pPr>
        <w:suppressLineNumbers/>
        <w:spacing w:line="480" w:lineRule="auto"/>
        <w:rPr>
          <w:rFonts w:ascii="Times New Roman" w:hAnsi="Times New Roman" w:cs="Times New Roman"/>
          <w:b/>
          <w:bCs/>
          <w:spacing w:val="-1"/>
        </w:rPr>
      </w:pPr>
    </w:p>
    <w:p w14:paraId="1E03258D" w14:textId="77777777" w:rsidR="00A83DE6" w:rsidRDefault="00A83DE6">
      <w:r>
        <w:br w:type="page"/>
      </w:r>
    </w:p>
    <w:p w14:paraId="666FD6C5" w14:textId="77777777" w:rsidR="00A83DE6" w:rsidRPr="000228FB" w:rsidRDefault="00A83DE6" w:rsidP="00A83DE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228FB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l Materials</w:t>
      </w:r>
    </w:p>
    <w:sdt>
      <w:sdtPr>
        <w:rPr>
          <w:rFonts w:ascii="Times New Roman" w:eastAsiaTheme="minorEastAsia" w:hAnsi="Times New Roman" w:cs="Times New Roman"/>
          <w:color w:val="auto"/>
          <w:sz w:val="22"/>
          <w:szCs w:val="22"/>
        </w:rPr>
        <w:id w:val="-1193601042"/>
        <w:docPartObj>
          <w:docPartGallery w:val="Table of Contents"/>
          <w:docPartUnique/>
        </w:docPartObj>
      </w:sdtPr>
      <w:sdtEndPr/>
      <w:sdtContent>
        <w:p w14:paraId="6B8F3F6C" w14:textId="77777777" w:rsidR="00A83DE6" w:rsidRPr="009B39A2" w:rsidRDefault="00A83DE6" w:rsidP="00A83DE6">
          <w:pPr>
            <w:pStyle w:val="TOCHeading"/>
            <w:rPr>
              <w:rFonts w:ascii="Times New Roman" w:hAnsi="Times New Roman" w:cs="Times New Roman"/>
              <w:color w:val="auto"/>
            </w:rPr>
          </w:pPr>
          <w:r w:rsidRPr="009B39A2">
            <w:rPr>
              <w:rFonts w:ascii="Times New Roman" w:hAnsi="Times New Roman" w:cs="Times New Roman"/>
              <w:color w:val="auto"/>
            </w:rPr>
            <w:t>Table of Contents</w:t>
          </w:r>
        </w:p>
        <w:p w14:paraId="28CAA552" w14:textId="5D0CCEB7" w:rsidR="00A83DE6" w:rsidRPr="009B39A2" w:rsidRDefault="00A83DE6" w:rsidP="00A83DE6">
          <w:pPr>
            <w:pStyle w:val="TOC1"/>
            <w:rPr>
              <w:rFonts w:ascii="Times New Roman" w:hAnsi="Times New Roman"/>
            </w:rPr>
          </w:pPr>
          <w:r w:rsidRPr="009B39A2">
            <w:rPr>
              <w:rFonts w:ascii="Times New Roman" w:hAnsi="Times New Roman"/>
              <w:b/>
              <w:bCs/>
            </w:rPr>
            <w:t>Supplemental Tables</w:t>
          </w:r>
          <w:r w:rsidRPr="009B39A2">
            <w:rPr>
              <w:rFonts w:ascii="Times New Roman" w:hAnsi="Times New Roman"/>
            </w:rPr>
            <w:ptab w:relativeTo="margin" w:alignment="right" w:leader="dot"/>
          </w:r>
          <w:r w:rsidR="00F06EDE" w:rsidRPr="00F06EDE">
            <w:rPr>
              <w:rFonts w:ascii="Times New Roman" w:hAnsi="Times New Roman"/>
              <w:b/>
            </w:rPr>
            <w:t>2</w:t>
          </w:r>
        </w:p>
        <w:p w14:paraId="2F2E9425" w14:textId="29A9CBA6" w:rsidR="00A83DE6" w:rsidRPr="00205772" w:rsidRDefault="00A83DE6" w:rsidP="00205772">
          <w:pPr>
            <w:pStyle w:val="TOC2"/>
            <w:ind w:left="216"/>
            <w:rPr>
              <w:rFonts w:ascii="Times New Roman" w:hAnsi="Times New Roman"/>
            </w:rPr>
          </w:pPr>
          <w:r w:rsidRPr="009B39A2">
            <w:rPr>
              <w:rFonts w:ascii="Times New Roman" w:hAnsi="Times New Roman"/>
            </w:rPr>
            <w:t xml:space="preserve">Table S1 </w:t>
          </w:r>
          <w:r w:rsidR="00F06EDE">
            <w:rPr>
              <w:rFonts w:ascii="Times New Roman" w:eastAsia="Times New Roman" w:hAnsi="Times New Roman"/>
              <w:color w:val="000000"/>
              <w:kern w:val="24"/>
              <w:sz w:val="18"/>
              <w:szCs w:val="18"/>
            </w:rPr>
            <w:t>Outcomes in bilateral lung transplant recipients</w:t>
          </w:r>
          <w:r w:rsidRPr="009B39A2">
            <w:rPr>
              <w:rFonts w:ascii="Times New Roman" w:hAnsi="Times New Roman"/>
            </w:rPr>
            <w:t xml:space="preserve"> </w:t>
          </w:r>
          <w:r w:rsidRPr="009B39A2">
            <w:rPr>
              <w:rFonts w:ascii="Times New Roman" w:hAnsi="Times New Roman"/>
            </w:rPr>
            <w:ptab w:relativeTo="margin" w:alignment="right" w:leader="dot"/>
          </w:r>
          <w:r w:rsidR="00F06EDE">
            <w:rPr>
              <w:rFonts w:ascii="Times New Roman" w:hAnsi="Times New Roman"/>
            </w:rPr>
            <w:t>2</w:t>
          </w:r>
          <w:r w:rsidR="00205772">
            <w:rPr>
              <w:rFonts w:ascii="Times New Roman" w:hAnsi="Times New Roman"/>
            </w:rPr>
            <w:br/>
          </w:r>
          <w:r w:rsidR="00205772" w:rsidRPr="009B39A2">
            <w:rPr>
              <w:rFonts w:ascii="Times New Roman" w:hAnsi="Times New Roman"/>
            </w:rPr>
            <w:t>Table S</w:t>
          </w:r>
          <w:r w:rsidR="00205772">
            <w:rPr>
              <w:rFonts w:ascii="Times New Roman" w:hAnsi="Times New Roman"/>
            </w:rPr>
            <w:t>2</w:t>
          </w:r>
          <w:r w:rsidR="00205772" w:rsidRPr="009B39A2">
            <w:rPr>
              <w:rFonts w:ascii="Times New Roman" w:hAnsi="Times New Roman"/>
            </w:rPr>
            <w:t xml:space="preserve"> </w:t>
          </w:r>
          <w:r w:rsidR="00ED3CB8" w:rsidRPr="00ED3CB8">
            <w:rPr>
              <w:rFonts w:ascii="Times New Roman" w:eastAsia="Times New Roman" w:hAnsi="Times New Roman"/>
              <w:sz w:val="20"/>
              <w:szCs w:val="20"/>
            </w:rPr>
            <w:t>Prevalence of donor risk factors in lung transplant recipients</w:t>
          </w:r>
          <w:r w:rsidR="00ED3CB8" w:rsidRPr="009B39A2">
            <w:rPr>
              <w:rFonts w:ascii="Times New Roman" w:hAnsi="Times New Roman"/>
            </w:rPr>
            <w:t xml:space="preserve"> </w:t>
          </w:r>
          <w:r w:rsidR="00205772" w:rsidRPr="009B39A2">
            <w:rPr>
              <w:rFonts w:ascii="Times New Roman" w:hAnsi="Times New Roman"/>
            </w:rPr>
            <w:ptab w:relativeTo="margin" w:alignment="right" w:leader="dot"/>
          </w:r>
          <w:r w:rsidR="00ED3CB8">
            <w:rPr>
              <w:rFonts w:ascii="Times New Roman" w:hAnsi="Times New Roman"/>
            </w:rPr>
            <w:t>4</w:t>
          </w:r>
          <w:r w:rsidR="00205772">
            <w:rPr>
              <w:rFonts w:ascii="Times New Roman" w:hAnsi="Times New Roman"/>
            </w:rPr>
            <w:br/>
          </w:r>
          <w:r w:rsidR="00205772" w:rsidRPr="009B39A2">
            <w:rPr>
              <w:rFonts w:ascii="Times New Roman" w:hAnsi="Times New Roman"/>
            </w:rPr>
            <w:t>Table S</w:t>
          </w:r>
          <w:r w:rsidR="00205772">
            <w:rPr>
              <w:rFonts w:ascii="Times New Roman" w:hAnsi="Times New Roman"/>
            </w:rPr>
            <w:t>3</w:t>
          </w:r>
          <w:r w:rsidR="00205772" w:rsidRPr="009B39A2">
            <w:rPr>
              <w:rFonts w:ascii="Times New Roman" w:hAnsi="Times New Roman"/>
            </w:rPr>
            <w:t xml:space="preserve"> </w:t>
          </w:r>
          <w:r w:rsidR="00562C03" w:rsidRPr="00562C03">
            <w:rPr>
              <w:rFonts w:ascii="Times New Roman" w:hAnsi="Times New Roman"/>
              <w:color w:val="000000"/>
              <w:sz w:val="20"/>
              <w:szCs w:val="20"/>
            </w:rPr>
            <w:t>The association between receiving lung allografts from donors ≥ 55 years of age and graft loss and CLAD in bilateral lung transplant recipients</w:t>
          </w:r>
          <w:r w:rsidR="00562C03" w:rsidRPr="00562C03">
            <w:rPr>
              <w:rFonts w:ascii="Times New Roman" w:hAnsi="Times New Roman"/>
              <w:b/>
              <w:bCs/>
              <w:color w:val="000000"/>
              <w:sz w:val="20"/>
              <w:szCs w:val="20"/>
            </w:rPr>
            <w:t xml:space="preserve">  </w:t>
          </w:r>
          <w:r w:rsidR="00205772" w:rsidRPr="009B39A2">
            <w:rPr>
              <w:rFonts w:ascii="Times New Roman" w:hAnsi="Times New Roman"/>
            </w:rPr>
            <w:ptab w:relativeTo="margin" w:alignment="right" w:leader="dot"/>
          </w:r>
          <w:r w:rsidR="00ED3CB8">
            <w:rPr>
              <w:rFonts w:ascii="Times New Roman" w:hAnsi="Times New Roman"/>
            </w:rPr>
            <w:t>5</w:t>
          </w:r>
        </w:p>
      </w:sdtContent>
    </w:sdt>
    <w:p w14:paraId="2DE25DF0" w14:textId="28F622D7" w:rsidR="00A83DE6" w:rsidRDefault="00A83DE6" w:rsidP="00A83DE6">
      <w:r>
        <w:t xml:space="preserve"> </w:t>
      </w:r>
      <w:r>
        <w:br w:type="page"/>
      </w:r>
    </w:p>
    <w:tbl>
      <w:tblPr>
        <w:tblW w:w="1011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50"/>
        <w:gridCol w:w="1980"/>
        <w:gridCol w:w="450"/>
        <w:gridCol w:w="1440"/>
        <w:gridCol w:w="540"/>
        <w:gridCol w:w="1530"/>
        <w:gridCol w:w="540"/>
        <w:gridCol w:w="1350"/>
        <w:gridCol w:w="36"/>
      </w:tblGrid>
      <w:tr w:rsidR="00D279D0" w:rsidRPr="003B3A62" w14:paraId="5921CCA2" w14:textId="77777777" w:rsidTr="00CD68C0">
        <w:trPr>
          <w:gridAfter w:val="1"/>
          <w:wAfter w:w="36" w:type="dxa"/>
          <w:trHeight w:val="147"/>
        </w:trPr>
        <w:tc>
          <w:tcPr>
            <w:tcW w:w="10080" w:type="dxa"/>
            <w:gridSpan w:val="8"/>
            <w:tcBorders>
              <w:top w:val="nil"/>
              <w:left w:val="nil"/>
              <w:bottom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50FEC6EA" w14:textId="2A76E2AA" w:rsidR="00D279D0" w:rsidRPr="000518C8" w:rsidRDefault="00D279D0" w:rsidP="00CC05CE">
            <w:pPr>
              <w:spacing w:after="0" w:line="254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36"/>
                <w14:ligatures w14:val="none"/>
              </w:rPr>
            </w:pPr>
            <w:r w:rsidRPr="000518C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18"/>
                <w14:ligatures w14:val="none"/>
              </w:rPr>
              <w:lastRenderedPageBreak/>
              <w:t>TABLE S</w:t>
            </w:r>
            <w:r w:rsidR="00BB695F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18"/>
                <w14:ligatures w14:val="none"/>
              </w:rPr>
              <w:t>1</w:t>
            </w:r>
            <w:r w:rsidRPr="000518C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18"/>
                <w14:ligatures w14:val="none"/>
              </w:rPr>
              <w:t xml:space="preserve"> Outcomes in Bilateral Lung Transplant Recipients</w:t>
            </w:r>
          </w:p>
        </w:tc>
      </w:tr>
      <w:tr w:rsidR="00D279D0" w:rsidRPr="003B3A62" w14:paraId="360F3A8B" w14:textId="77777777" w:rsidTr="00E750BD">
        <w:trPr>
          <w:gridAfter w:val="1"/>
          <w:wAfter w:w="36" w:type="dxa"/>
          <w:trHeight w:val="292"/>
        </w:trPr>
        <w:tc>
          <w:tcPr>
            <w:tcW w:w="225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00B44397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b/>
                <w:bCs/>
                <w:color w:val="000000"/>
                <w:kern w:val="24"/>
                <w:szCs w:val="18"/>
                <w14:ligatures w14:val="none"/>
              </w:rPr>
              <w:t>Variable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1E919814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b/>
                <w:bCs/>
                <w:color w:val="000000"/>
                <w:kern w:val="24"/>
                <w:szCs w:val="18"/>
                <w14:ligatures w14:val="none"/>
              </w:rPr>
              <w:t>Level</w:t>
            </w:r>
          </w:p>
        </w:tc>
        <w:tc>
          <w:tcPr>
            <w:tcW w:w="1890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5283EECA" w14:textId="77777777" w:rsidR="00D279D0" w:rsidRPr="009D32E3" w:rsidRDefault="00D279D0" w:rsidP="00CC05CE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b/>
                <w:bCs/>
                <w:color w:val="000000"/>
                <w:kern w:val="24"/>
                <w:szCs w:val="18"/>
                <w14:ligatures w14:val="none"/>
              </w:rPr>
              <w:t>Overall</w:t>
            </w:r>
          </w:p>
        </w:tc>
        <w:tc>
          <w:tcPr>
            <w:tcW w:w="2070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2A6C9137" w14:textId="77777777" w:rsidR="00D279D0" w:rsidRPr="009D32E3" w:rsidRDefault="00D279D0" w:rsidP="00CC05CE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b/>
                <w:bCs/>
                <w:color w:val="000000"/>
                <w:kern w:val="24"/>
                <w:szCs w:val="18"/>
                <w14:ligatures w14:val="none"/>
              </w:rPr>
              <w:t>Normal Spiro12m</w:t>
            </w:r>
          </w:p>
        </w:tc>
        <w:tc>
          <w:tcPr>
            <w:tcW w:w="1890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220BB443" w14:textId="77777777" w:rsidR="00D279D0" w:rsidRPr="009D32E3" w:rsidRDefault="00D279D0" w:rsidP="00CC05CE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b/>
                <w:bCs/>
                <w:color w:val="000000"/>
                <w:kern w:val="24"/>
                <w:szCs w:val="18"/>
                <w14:ligatures w14:val="none"/>
              </w:rPr>
              <w:t>Abnormal Spiro12m</w:t>
            </w:r>
          </w:p>
        </w:tc>
      </w:tr>
      <w:tr w:rsidR="00D279D0" w:rsidRPr="003B3A62" w14:paraId="6D3121E5" w14:textId="77777777" w:rsidTr="00E750BD">
        <w:trPr>
          <w:gridAfter w:val="1"/>
          <w:wAfter w:w="36" w:type="dxa"/>
          <w:trHeight w:val="147"/>
        </w:trPr>
        <w:tc>
          <w:tcPr>
            <w:tcW w:w="2250" w:type="dxa"/>
            <w:tcBorders>
              <w:top w:val="nil"/>
              <w:left w:val="nil"/>
              <w:bottom w:val="double" w:sz="6" w:space="0" w:color="000000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0145B5ED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6A60E6E3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 </w:t>
            </w:r>
          </w:p>
        </w:tc>
        <w:tc>
          <w:tcPr>
            <w:tcW w:w="1890" w:type="dxa"/>
            <w:gridSpan w:val="2"/>
            <w:tcBorders>
              <w:top w:val="nil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22868F99" w14:textId="68DBE960" w:rsidR="00D279D0" w:rsidRPr="009D32E3" w:rsidRDefault="00D279D0" w:rsidP="00CC05CE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b/>
                <w:bCs/>
                <w:color w:val="000000"/>
                <w:kern w:val="24"/>
                <w:szCs w:val="18"/>
                <w14:ligatures w14:val="none"/>
              </w:rPr>
              <w:t>(N=379)</w:t>
            </w:r>
            <w:r w:rsidR="009D32E3" w:rsidRPr="009D32E3">
              <w:rPr>
                <w:rFonts w:ascii="Times" w:eastAsia="Times New Roman" w:hAnsi="Times" w:cs="Times"/>
                <w:b/>
                <w:bCs/>
                <w:color w:val="000000"/>
                <w:kern w:val="24"/>
                <w:szCs w:val="18"/>
                <w14:ligatures w14:val="none"/>
              </w:rPr>
              <w:t xml:space="preserve"> (%)</w:t>
            </w:r>
          </w:p>
        </w:tc>
        <w:tc>
          <w:tcPr>
            <w:tcW w:w="2070" w:type="dxa"/>
            <w:gridSpan w:val="2"/>
            <w:tcBorders>
              <w:top w:val="nil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1F3FAC90" w14:textId="2636E5F7" w:rsidR="00D279D0" w:rsidRPr="009D32E3" w:rsidRDefault="00D279D0" w:rsidP="00CC05CE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b/>
                <w:bCs/>
                <w:color w:val="000000"/>
                <w:kern w:val="24"/>
                <w:szCs w:val="18"/>
                <w14:ligatures w14:val="none"/>
              </w:rPr>
              <w:t>(N=150)</w:t>
            </w:r>
            <w:r w:rsidR="009D32E3" w:rsidRPr="009D32E3">
              <w:rPr>
                <w:rFonts w:ascii="Times" w:eastAsia="Times New Roman" w:hAnsi="Times" w:cs="Times"/>
                <w:b/>
                <w:bCs/>
                <w:color w:val="000000"/>
                <w:kern w:val="24"/>
                <w:szCs w:val="18"/>
                <w14:ligatures w14:val="none"/>
              </w:rPr>
              <w:t xml:space="preserve"> (%)</w:t>
            </w:r>
          </w:p>
        </w:tc>
        <w:tc>
          <w:tcPr>
            <w:tcW w:w="1890" w:type="dxa"/>
            <w:gridSpan w:val="2"/>
            <w:tcBorders>
              <w:top w:val="nil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68CBCAD4" w14:textId="35C1AD81" w:rsidR="00D279D0" w:rsidRPr="009D32E3" w:rsidRDefault="00D279D0" w:rsidP="00CC05CE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b/>
                <w:bCs/>
                <w:color w:val="000000"/>
                <w:kern w:val="24"/>
                <w:szCs w:val="18"/>
                <w14:ligatures w14:val="none"/>
              </w:rPr>
              <w:t>(N=229)</w:t>
            </w:r>
            <w:r w:rsidR="009D32E3" w:rsidRPr="009D32E3">
              <w:rPr>
                <w:rFonts w:ascii="Times" w:eastAsia="Times New Roman" w:hAnsi="Times" w:cs="Times"/>
                <w:b/>
                <w:bCs/>
                <w:color w:val="000000"/>
                <w:kern w:val="24"/>
                <w:szCs w:val="18"/>
                <w14:ligatures w14:val="none"/>
              </w:rPr>
              <w:t xml:space="preserve"> (%)</w:t>
            </w:r>
          </w:p>
        </w:tc>
      </w:tr>
      <w:tr w:rsidR="00BF0491" w:rsidRPr="003B3A62" w14:paraId="18E9B231" w14:textId="77777777" w:rsidTr="00E750BD">
        <w:trPr>
          <w:trHeight w:val="254"/>
        </w:trPr>
        <w:tc>
          <w:tcPr>
            <w:tcW w:w="2250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10EE4A33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b/>
                <w:bCs/>
                <w:color w:val="000000"/>
                <w:kern w:val="24"/>
                <w:szCs w:val="18"/>
                <w:u w:val="single"/>
                <w14:ligatures w14:val="none"/>
              </w:rPr>
              <w:t>Outcome Numbers</w:t>
            </w:r>
          </w:p>
        </w:tc>
        <w:tc>
          <w:tcPr>
            <w:tcW w:w="1980" w:type="dxa"/>
            <w:tcBorders>
              <w:top w:val="double" w:sz="6" w:space="0" w:color="000000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20A151AF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 </w:t>
            </w:r>
          </w:p>
        </w:tc>
        <w:tc>
          <w:tcPr>
            <w:tcW w:w="450" w:type="dxa"/>
            <w:tcBorders>
              <w:top w:val="double" w:sz="6" w:space="0" w:color="000000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67C7612B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double" w:sz="6" w:space="0" w:color="000000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66E78A1B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double" w:sz="6" w:space="0" w:color="000000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5BAA25B1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double" w:sz="6" w:space="0" w:color="000000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2974E91E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double" w:sz="6" w:space="0" w:color="000000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051FFA5F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 </w:t>
            </w:r>
          </w:p>
        </w:tc>
        <w:tc>
          <w:tcPr>
            <w:tcW w:w="1386" w:type="dxa"/>
            <w:gridSpan w:val="2"/>
            <w:tcBorders>
              <w:top w:val="double" w:sz="6" w:space="0" w:color="000000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36D4B327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 </w:t>
            </w:r>
          </w:p>
        </w:tc>
      </w:tr>
      <w:tr w:rsidR="00BF0491" w:rsidRPr="003B3A62" w14:paraId="08DD3B56" w14:textId="77777777" w:rsidTr="00E750BD">
        <w:trPr>
          <w:trHeight w:val="14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5865BF2A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5263A565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53CCE630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76A798C0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169BEB5F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76A16B75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29A46071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 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2214891F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 </w:t>
            </w:r>
          </w:p>
        </w:tc>
      </w:tr>
      <w:tr w:rsidR="00910AEF" w:rsidRPr="003B3A62" w14:paraId="49C191BF" w14:textId="77777777" w:rsidTr="00E750BD">
        <w:trPr>
          <w:trHeight w:val="14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2A3A1A40" w14:textId="3BE15C51" w:rsidR="00910AEF" w:rsidRPr="009D32E3" w:rsidRDefault="00910AEF" w:rsidP="00910AEF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Death</w:t>
            </w:r>
            <w:r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 xml:space="preserve">, </w:t>
            </w:r>
            <w:r w:rsidRPr="00BF0491">
              <w:rPr>
                <w:rFonts w:ascii="Times" w:eastAsia="Times New Roman" w:hAnsi="Times" w:cs="Times"/>
                <w:i/>
                <w:color w:val="000000"/>
                <w:kern w:val="24"/>
                <w:szCs w:val="18"/>
                <w14:ligatures w14:val="none"/>
              </w:rPr>
              <w:t>n</w:t>
            </w:r>
            <w:r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 xml:space="preserve">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120DD215" w14:textId="77777777" w:rsidR="00910AEF" w:rsidRPr="009D32E3" w:rsidRDefault="00910AEF" w:rsidP="00910AEF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Yes</w:t>
            </w:r>
          </w:p>
        </w:tc>
        <w:tc>
          <w:tcPr>
            <w:tcW w:w="4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37413863" w14:textId="6325C22A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5C1CEFC0" w14:textId="412E3F10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5D268505" w14:textId="04B6FF89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29C9FCB7" w14:textId="738B6C2D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4F0C189" w14:textId="1AB5C4F9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633D826E" w14:textId="5032B23E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30.1</w:t>
            </w:r>
          </w:p>
        </w:tc>
      </w:tr>
      <w:tr w:rsidR="00BF0491" w:rsidRPr="003B3A62" w14:paraId="0D96DBBD" w14:textId="77777777" w:rsidTr="00E750BD">
        <w:trPr>
          <w:trHeight w:val="14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12C9518F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504A9FA8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59DBDF86" w14:textId="564E175E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631AFC4E" w14:textId="0CE34DD7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1D4E3A5E" w14:textId="072DD8AC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5D21EF8E" w14:textId="04DDEE5E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79EFF865" w14:textId="510E423F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0619246B" w14:textId="2B104A46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</w:tr>
      <w:tr w:rsidR="00910AEF" w:rsidRPr="003B3A62" w14:paraId="1C8256D5" w14:textId="77777777" w:rsidTr="00E750BD">
        <w:trPr>
          <w:trHeight w:val="14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6F78A458" w14:textId="55A298EF" w:rsidR="00910AEF" w:rsidRPr="009D32E3" w:rsidRDefault="00910AEF" w:rsidP="00910AEF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Retransplant</w:t>
            </w:r>
            <w:r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 xml:space="preserve">, </w:t>
            </w:r>
            <w:r w:rsidRPr="00BF0491">
              <w:rPr>
                <w:rFonts w:ascii="Times" w:eastAsia="Times New Roman" w:hAnsi="Times" w:cs="Times"/>
                <w:i/>
                <w:color w:val="000000"/>
                <w:kern w:val="24"/>
                <w:szCs w:val="18"/>
                <w14:ligatures w14:val="none"/>
              </w:rPr>
              <w:t>n</w:t>
            </w:r>
            <w:r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 xml:space="preserve">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0245B723" w14:textId="77777777" w:rsidR="00910AEF" w:rsidRPr="009D32E3" w:rsidRDefault="00910AEF" w:rsidP="00910AEF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Yes</w:t>
            </w:r>
          </w:p>
        </w:tc>
        <w:tc>
          <w:tcPr>
            <w:tcW w:w="4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78F743C" w14:textId="7A8F13DE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656AF651" w14:textId="609F4575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53786E12" w14:textId="66CA5BD6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E2390EA" w14:textId="266F4065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57B3BD2" w14:textId="28B21D15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23B2C6D3" w14:textId="6585FB36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3.1</w:t>
            </w:r>
          </w:p>
        </w:tc>
      </w:tr>
      <w:tr w:rsidR="00BF0491" w:rsidRPr="003B3A62" w14:paraId="0BB7107B" w14:textId="77777777" w:rsidTr="00E750BD">
        <w:trPr>
          <w:trHeight w:val="14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5219CA0B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268FA90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506135BC" w14:textId="2AFE1BAC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3C575BD1" w14:textId="717870D2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7E6A37B0" w14:textId="348D123D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BE7682D" w14:textId="23018202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07946F53" w14:textId="0BE54405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647F88FC" w14:textId="756F3D9E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</w:tr>
      <w:tr w:rsidR="00910AEF" w:rsidRPr="003B3A62" w14:paraId="1D41F461" w14:textId="77777777" w:rsidTr="00E750BD">
        <w:trPr>
          <w:trHeight w:val="14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08FFE580" w14:textId="59D1DC85" w:rsidR="00910AEF" w:rsidRPr="009D32E3" w:rsidRDefault="00910AEF" w:rsidP="00910AEF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Graft Loss</w:t>
            </w:r>
            <w:r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 xml:space="preserve">, </w:t>
            </w:r>
            <w:r w:rsidRPr="00BF0491">
              <w:rPr>
                <w:rFonts w:ascii="Times" w:eastAsia="Times New Roman" w:hAnsi="Times" w:cs="Times"/>
                <w:i/>
                <w:color w:val="000000"/>
                <w:kern w:val="24"/>
                <w:szCs w:val="18"/>
                <w14:ligatures w14:val="none"/>
              </w:rPr>
              <w:t>n</w:t>
            </w:r>
            <w:r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 xml:space="preserve">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5C14166C" w14:textId="77777777" w:rsidR="00910AEF" w:rsidRPr="009D32E3" w:rsidRDefault="00910AEF" w:rsidP="00910AEF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Yes</w:t>
            </w:r>
          </w:p>
        </w:tc>
        <w:tc>
          <w:tcPr>
            <w:tcW w:w="4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09AD0C8C" w14:textId="7FB12484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EC70C22" w14:textId="37385498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30.6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52953CF" w14:textId="5A7E4C27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5D8115C6" w14:textId="35F6DAFF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26.7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3C2D2426" w14:textId="51BE574C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2AD089C4" w14:textId="2B7650A1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33.2</w:t>
            </w:r>
          </w:p>
        </w:tc>
      </w:tr>
      <w:tr w:rsidR="00BF0491" w:rsidRPr="003B3A62" w14:paraId="133B0C53" w14:textId="77777777" w:rsidTr="00E750BD">
        <w:trPr>
          <w:trHeight w:val="14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7381148E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39FE7203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7168C29D" w14:textId="479BD361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5AFF05F5" w14:textId="4009092E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04946AD7" w14:textId="35B1F47E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CD35D9F" w14:textId="06FD43E5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63BB7A58" w14:textId="3D224B8F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2A517D27" w14:textId="67B97C99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</w:tr>
      <w:tr w:rsidR="00910AEF" w:rsidRPr="003B3A62" w14:paraId="15C67FA4" w14:textId="77777777" w:rsidTr="00E750BD">
        <w:trPr>
          <w:trHeight w:val="14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5B5486BF" w14:textId="23B591F7" w:rsidR="00910AEF" w:rsidRPr="009D32E3" w:rsidRDefault="00910AEF" w:rsidP="00910AEF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Probable CLAD</w:t>
            </w:r>
            <w:r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 xml:space="preserve">, </w:t>
            </w:r>
            <w:r w:rsidRPr="00BF0491">
              <w:rPr>
                <w:rFonts w:ascii="Times" w:eastAsia="Times New Roman" w:hAnsi="Times" w:cs="Times"/>
                <w:i/>
                <w:color w:val="000000"/>
                <w:kern w:val="24"/>
                <w:szCs w:val="18"/>
                <w14:ligatures w14:val="none"/>
              </w:rPr>
              <w:t>n</w:t>
            </w:r>
            <w:r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 xml:space="preserve"> (%)</w:t>
            </w: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54C228E0" w14:textId="77777777" w:rsidR="00910AEF" w:rsidRPr="009D32E3" w:rsidRDefault="00910AEF" w:rsidP="00910AEF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Yes</w:t>
            </w:r>
          </w:p>
        </w:tc>
        <w:tc>
          <w:tcPr>
            <w:tcW w:w="4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37A6EAE6" w14:textId="18C5740C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198E4503" w14:textId="5ED9D92D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33.8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01FA3433" w14:textId="113322E5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76B12D2A" w14:textId="154EF514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30.7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061E9DA6" w14:textId="19612112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5F929762" w14:textId="7DD8FA8C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35.8</w:t>
            </w:r>
          </w:p>
        </w:tc>
      </w:tr>
      <w:tr w:rsidR="00BF0491" w:rsidRPr="003B3A62" w14:paraId="27E07E37" w14:textId="77777777" w:rsidTr="00E750BD">
        <w:trPr>
          <w:trHeight w:val="14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22E1CCC9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B79FBC2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21BC18EC" w14:textId="51EDD6A4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814C83C" w14:textId="2C504259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60528FF8" w14:textId="1E0E11F9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5A6A05B1" w14:textId="1CD4356E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30694705" w14:textId="14128ABD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51D65DFC" w14:textId="26613CF8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</w:tr>
      <w:tr w:rsidR="00910AEF" w:rsidRPr="003B3A62" w14:paraId="598ECE0C" w14:textId="77777777" w:rsidTr="00E750BD">
        <w:trPr>
          <w:trHeight w:val="14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</w:tcPr>
          <w:p w14:paraId="520F52B6" w14:textId="6CBA972F" w:rsidR="00910AEF" w:rsidRPr="009D32E3" w:rsidRDefault="00910AEF" w:rsidP="00910AEF">
            <w:pPr>
              <w:spacing w:after="0" w:line="254" w:lineRule="auto"/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 xml:space="preserve">Probable CLAD Composite with CLAD-Related Deaths/Re-Transplants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</w:tcPr>
          <w:p w14:paraId="30E4F040" w14:textId="77777777" w:rsidR="00910AEF" w:rsidRPr="009D32E3" w:rsidRDefault="00910AEF" w:rsidP="00910AEF">
            <w:pPr>
              <w:spacing w:after="0" w:line="254" w:lineRule="auto"/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</w:tcPr>
          <w:p w14:paraId="59E1A2D0" w14:textId="67B853CE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</w:tcPr>
          <w:p w14:paraId="402FDE0E" w14:textId="2573FDA6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36.7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</w:tcPr>
          <w:p w14:paraId="0766866C" w14:textId="6DD68DC9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</w:tcPr>
          <w:p w14:paraId="033F8DB8" w14:textId="5B0A58F8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31.3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</w:tcPr>
          <w:p w14:paraId="382C6CF6" w14:textId="37041329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</w:tcPr>
          <w:p w14:paraId="1B5CFE27" w14:textId="325FE968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40.2</w:t>
            </w:r>
          </w:p>
        </w:tc>
      </w:tr>
      <w:tr w:rsidR="00910AEF" w:rsidRPr="003B3A62" w14:paraId="1AA00209" w14:textId="77777777" w:rsidTr="00E750BD">
        <w:trPr>
          <w:trHeight w:val="14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</w:tcPr>
          <w:p w14:paraId="49DD1E6B" w14:textId="77777777" w:rsidR="00910AEF" w:rsidRDefault="00910AEF" w:rsidP="00CC05CE">
            <w:pPr>
              <w:spacing w:after="0"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</w:tcPr>
          <w:p w14:paraId="42E4D898" w14:textId="77777777" w:rsidR="00910AEF" w:rsidRPr="009D32E3" w:rsidRDefault="00910AEF" w:rsidP="00CC05CE">
            <w:pPr>
              <w:spacing w:after="0" w:line="254" w:lineRule="auto"/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</w:tcPr>
          <w:p w14:paraId="6056245F" w14:textId="77777777" w:rsidR="00910AEF" w:rsidRPr="009D32E3" w:rsidRDefault="00910AEF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</w:tcPr>
          <w:p w14:paraId="63BE3297" w14:textId="77777777" w:rsidR="00910AEF" w:rsidRPr="009D32E3" w:rsidRDefault="00910AEF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</w:tcPr>
          <w:p w14:paraId="12A7C225" w14:textId="77777777" w:rsidR="00910AEF" w:rsidRPr="009D32E3" w:rsidRDefault="00910AEF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</w:tcPr>
          <w:p w14:paraId="48CFBF83" w14:textId="77777777" w:rsidR="00910AEF" w:rsidRPr="009D32E3" w:rsidRDefault="00910AEF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</w:tcPr>
          <w:p w14:paraId="64F2D5A9" w14:textId="77777777" w:rsidR="00910AEF" w:rsidRPr="009D32E3" w:rsidRDefault="00910AEF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</w:tcPr>
          <w:p w14:paraId="52FBA2C3" w14:textId="77777777" w:rsidR="00910AEF" w:rsidRPr="009D32E3" w:rsidRDefault="00910AEF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</w:tr>
      <w:tr w:rsidR="00BF0491" w:rsidRPr="003B3A62" w14:paraId="2A041A33" w14:textId="77777777" w:rsidTr="00E750BD">
        <w:trPr>
          <w:trHeight w:val="14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6A56CC82" w14:textId="683768A6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Time from Last PFT to Graft Los</w:t>
            </w:r>
            <w:r w:rsidR="00910AEF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s (Day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1EF090D6" w14:textId="2B6EE866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Median</w:t>
            </w:r>
            <w:r w:rsidR="005F6E3C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 xml:space="preserve"> [Q1, Q3]</w:t>
            </w:r>
          </w:p>
        </w:tc>
        <w:tc>
          <w:tcPr>
            <w:tcW w:w="4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0DF13404" w14:textId="77777777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796541DC" w14:textId="59792F24" w:rsidR="00D279D0" w:rsidRPr="009D32E3" w:rsidRDefault="00910AEF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88</w:t>
            </w:r>
            <w:r w:rsidR="00D279D0"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.0</w:t>
            </w:r>
            <w:r w:rsidR="00AF636C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 xml:space="preserve"> [</w:t>
            </w:r>
            <w:r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46</w:t>
            </w:r>
            <w:r w:rsidR="00AF636C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, 1</w:t>
            </w:r>
            <w:r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3</w:t>
            </w:r>
            <w:r w:rsidR="00AF636C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3]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3C9C8EE8" w14:textId="77777777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5D232908" w14:textId="29950428" w:rsidR="00D279D0" w:rsidRPr="009D32E3" w:rsidRDefault="00910AEF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85</w:t>
            </w:r>
            <w:r w:rsidR="00D279D0"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.</w:t>
            </w:r>
            <w:r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5</w:t>
            </w:r>
            <w:r w:rsidR="00AF636C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 xml:space="preserve"> [</w:t>
            </w:r>
            <w:r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40.5</w:t>
            </w:r>
            <w:r w:rsidR="00AF636C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 xml:space="preserve">, </w:t>
            </w:r>
            <w:r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136</w:t>
            </w:r>
            <w:r w:rsidR="00AF636C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]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28E9EE13" w14:textId="77777777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45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315F2466" w14:textId="15252A3B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8</w:t>
            </w:r>
            <w:r w:rsidR="00910AEF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8.5</w:t>
            </w:r>
            <w:r w:rsidR="00AF636C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 xml:space="preserve"> [5</w:t>
            </w:r>
            <w:r w:rsidR="00910AEF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2</w:t>
            </w:r>
            <w:r w:rsidR="00AF636C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, 13</w:t>
            </w:r>
            <w:r w:rsidR="00910AEF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2</w:t>
            </w:r>
            <w:r w:rsidR="00AF636C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]</w:t>
            </w:r>
          </w:p>
        </w:tc>
      </w:tr>
      <w:tr w:rsidR="00BF0491" w:rsidRPr="003B3A62" w14:paraId="197AD105" w14:textId="77777777" w:rsidTr="00E750BD">
        <w:trPr>
          <w:trHeight w:val="14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675F0D64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491A2A6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221994AC" w14:textId="3171E545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A694035" w14:textId="79755923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2D11429" w14:textId="25E98216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69FF39BD" w14:textId="0A304EE7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7F57077C" w14:textId="7A4F9D46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8C71B9A" w14:textId="5B5190D2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</w:tr>
      <w:tr w:rsidR="00910AEF" w:rsidRPr="003B3A62" w14:paraId="455E42EC" w14:textId="77777777" w:rsidTr="00E750BD">
        <w:trPr>
          <w:trHeight w:val="14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17B159C7" w14:textId="07AD7811" w:rsidR="00910AEF" w:rsidRPr="009D32E3" w:rsidRDefault="00910AEF" w:rsidP="00910AEF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Probable CLAD and Graft Loss Identified</w:t>
            </w:r>
            <w:r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 xml:space="preserve">, </w:t>
            </w:r>
            <w:r w:rsidRPr="00BF0491">
              <w:rPr>
                <w:rFonts w:ascii="Times" w:eastAsia="Times New Roman" w:hAnsi="Times" w:cs="Times"/>
                <w:i/>
                <w:color w:val="000000"/>
                <w:kern w:val="24"/>
                <w:szCs w:val="18"/>
                <w14:ligatures w14:val="none"/>
              </w:rPr>
              <w:t>n</w:t>
            </w:r>
            <w:r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 xml:space="preserve">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09CDDA2C" w14:textId="77777777" w:rsidR="00910AEF" w:rsidRPr="009D32E3" w:rsidRDefault="00910AEF" w:rsidP="00910AEF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Yes</w:t>
            </w:r>
          </w:p>
        </w:tc>
        <w:tc>
          <w:tcPr>
            <w:tcW w:w="4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39378A46" w14:textId="11EAAF1C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22C0736D" w14:textId="56C61519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50.9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C18E7D3" w14:textId="721C5567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72827193" w14:textId="183B14CF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55.0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114C1223" w14:textId="08739F88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2E607466" w14:textId="7E83F436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48.7</w:t>
            </w:r>
          </w:p>
        </w:tc>
      </w:tr>
      <w:tr w:rsidR="00BF0491" w:rsidRPr="003B3A62" w14:paraId="62DE2D6C" w14:textId="77777777" w:rsidTr="00E750BD">
        <w:trPr>
          <w:trHeight w:val="14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760510BD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3B60184C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7090FC57" w14:textId="632DB502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052D828E" w14:textId="6B85FD11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3DF63942" w14:textId="0E4A723C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29FF713E" w14:textId="590D216A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7A83050" w14:textId="67C7D37F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1A525045" w14:textId="78098FDE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</w:tr>
      <w:tr w:rsidR="00BF0491" w:rsidRPr="003B3A62" w14:paraId="19A95DE5" w14:textId="77777777" w:rsidTr="00E750BD">
        <w:trPr>
          <w:trHeight w:val="14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00817795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 xml:space="preserve">Time from Probable CLAD to Graft Loss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01D53F76" w14:textId="1B48CB70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Median</w:t>
            </w:r>
            <w:r w:rsidR="00BF0491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 xml:space="preserve"> [Q1, Q3]</w:t>
            </w:r>
          </w:p>
        </w:tc>
        <w:tc>
          <w:tcPr>
            <w:tcW w:w="4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6CF04B69" w14:textId="77777777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5989F3AA" w14:textId="6F444747" w:rsidR="00D279D0" w:rsidRPr="009D32E3" w:rsidRDefault="00910AEF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417</w:t>
            </w:r>
            <w:r w:rsidR="00BF0491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 xml:space="preserve"> [</w:t>
            </w:r>
            <w:r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185</w:t>
            </w:r>
            <w:r w:rsidR="00BF0491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 xml:space="preserve">, </w:t>
            </w:r>
            <w:r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705</w:t>
            </w:r>
            <w:r w:rsidR="00BF0491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]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1C559D4C" w14:textId="77777777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1B802C9A" w14:textId="582AB11B" w:rsidR="00D279D0" w:rsidRPr="009D32E3" w:rsidRDefault="00910AEF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531</w:t>
            </w:r>
            <w:r w:rsidR="00BF0491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 xml:space="preserve"> [</w:t>
            </w:r>
            <w:r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239</w:t>
            </w:r>
            <w:r w:rsidR="00BF0491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 xml:space="preserve">, </w:t>
            </w:r>
            <w:r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724</w:t>
            </w:r>
            <w:r w:rsidR="00BF0491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]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1F3BC812" w14:textId="77777777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18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53770FE3" w14:textId="40189EAB" w:rsidR="00D279D0" w:rsidRPr="009D32E3" w:rsidRDefault="00910AEF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336</w:t>
            </w:r>
            <w:r w:rsidR="00BF0491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 xml:space="preserve"> [1</w:t>
            </w:r>
            <w:r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78</w:t>
            </w:r>
            <w:r w:rsidR="00BF0491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 xml:space="preserve">, </w:t>
            </w:r>
            <w:r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577</w:t>
            </w:r>
            <w:r w:rsidR="00BF0491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]</w:t>
            </w:r>
          </w:p>
        </w:tc>
      </w:tr>
      <w:tr w:rsidR="00BF0491" w:rsidRPr="003B3A62" w14:paraId="608A0C7C" w14:textId="77777777" w:rsidTr="00E750BD">
        <w:trPr>
          <w:trHeight w:val="14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147FE25F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091C0A24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13BDC054" w14:textId="23B2A48B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7188014C" w14:textId="175F3F91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09A6B5F3" w14:textId="3C1653B3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5B9EF023" w14:textId="3F95D271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7B6F45C7" w14:textId="71B71FC6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76D4E60A" w14:textId="194AF042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</w:tr>
      <w:tr w:rsidR="00910AEF" w:rsidRPr="003B3A62" w14:paraId="7B58AB68" w14:textId="77777777" w:rsidTr="00E750BD">
        <w:trPr>
          <w:trHeight w:val="385"/>
        </w:trPr>
        <w:tc>
          <w:tcPr>
            <w:tcW w:w="225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2B0DDED2" w14:textId="24E3D4A8" w:rsidR="00910AEF" w:rsidRPr="009D32E3" w:rsidRDefault="00910AEF" w:rsidP="00910AEF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CLAD Grade among those with Probable CLAD</w:t>
            </w:r>
            <w:r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 xml:space="preserve">, </w:t>
            </w:r>
            <w:r w:rsidRPr="00BF0491">
              <w:rPr>
                <w:rFonts w:ascii="Times" w:eastAsia="Times New Roman" w:hAnsi="Times" w:cs="Times"/>
                <w:i/>
                <w:color w:val="000000"/>
                <w:kern w:val="24"/>
                <w:szCs w:val="18"/>
                <w14:ligatures w14:val="none"/>
              </w:rPr>
              <w:t>n</w:t>
            </w:r>
            <w:r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 xml:space="preserve">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E29D5BC" w14:textId="77777777" w:rsidR="00910AEF" w:rsidRPr="009D32E3" w:rsidRDefault="00910AEF" w:rsidP="00910AEF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Grade 2,3,4 [FEVPBL&lt;=65%]</w:t>
            </w:r>
          </w:p>
        </w:tc>
        <w:tc>
          <w:tcPr>
            <w:tcW w:w="4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35F97706" w14:textId="4473F093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3E57DFF8" w14:textId="0C2E3FE3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32.0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C380F2D" w14:textId="219B906A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1DAB0246" w14:textId="5F4944AA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482F180" w14:textId="50215BF4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6E778C92" w14:textId="443C122E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30.5</w:t>
            </w:r>
          </w:p>
        </w:tc>
      </w:tr>
      <w:tr w:rsidR="00910AEF" w:rsidRPr="003B3A62" w14:paraId="040E0587" w14:textId="77777777" w:rsidTr="00E750BD">
        <w:trPr>
          <w:trHeight w:val="292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4A40E" w14:textId="77777777" w:rsidR="00910AEF" w:rsidRPr="009D32E3" w:rsidRDefault="00910AEF" w:rsidP="00910AEF">
            <w:pPr>
              <w:spacing w:after="0" w:line="240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14065686" w14:textId="77777777" w:rsidR="00910AEF" w:rsidRPr="009D32E3" w:rsidRDefault="00910AEF" w:rsidP="00910AEF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Grade 0,1 [FEVPBL&gt;65%]</w:t>
            </w:r>
          </w:p>
        </w:tc>
        <w:tc>
          <w:tcPr>
            <w:tcW w:w="4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52321750" w14:textId="189F7558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66B54096" w14:textId="265DA8FB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68.0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527BA33E" w14:textId="16531E38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6C3258D0" w14:textId="58664172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65.2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628614DA" w14:textId="4BD329FE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CDAE19C" w14:textId="0FDDE2E7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69.5</w:t>
            </w:r>
          </w:p>
        </w:tc>
      </w:tr>
      <w:tr w:rsidR="00BF0491" w:rsidRPr="003B3A62" w14:paraId="1555548C" w14:textId="77777777" w:rsidTr="00E750BD">
        <w:trPr>
          <w:trHeight w:val="14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28F6B614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1BB3F349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6188FF13" w14:textId="6AEFDB3B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5FAE67A6" w14:textId="0EBA5CAC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0CB2CC9" w14:textId="1E81FE3D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D8200EC" w14:textId="7C033622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0F6A38C7" w14:textId="2240BD99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7910D200" w14:textId="28B66B2E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</w:tr>
      <w:tr w:rsidR="00910AEF" w:rsidRPr="003B3A62" w14:paraId="14E78F79" w14:textId="77777777" w:rsidTr="00E750BD">
        <w:trPr>
          <w:trHeight w:val="385"/>
        </w:trPr>
        <w:tc>
          <w:tcPr>
            <w:tcW w:w="225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05992CCB" w14:textId="47CFC160" w:rsidR="00910AEF" w:rsidRPr="009D32E3" w:rsidRDefault="00910AEF" w:rsidP="00910AEF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CLAD Grade among those with both Probable CLAD and Graft Loss</w:t>
            </w:r>
            <w:r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 xml:space="preserve">, </w:t>
            </w:r>
            <w:r w:rsidRPr="00BF0491">
              <w:rPr>
                <w:rFonts w:ascii="Times" w:eastAsia="Times New Roman" w:hAnsi="Times" w:cs="Times"/>
                <w:i/>
                <w:color w:val="000000"/>
                <w:kern w:val="24"/>
                <w:szCs w:val="18"/>
                <w14:ligatures w14:val="none"/>
              </w:rPr>
              <w:t>n</w:t>
            </w:r>
            <w:r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 xml:space="preserve"> (%)</w:t>
            </w: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6058287C" w14:textId="77777777" w:rsidR="00910AEF" w:rsidRPr="009D32E3" w:rsidRDefault="00910AEF" w:rsidP="00910AEF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Grade 2,3,4 [FEVPBL&lt;=65%]</w:t>
            </w:r>
          </w:p>
        </w:tc>
        <w:tc>
          <w:tcPr>
            <w:tcW w:w="4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3115F47D" w14:textId="029B8E1E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32513847" w14:textId="523ACE02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42.4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70E8BF9A" w14:textId="0F535267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2C0B5F8C" w14:textId="5BADDBC2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40.9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B5D4737" w14:textId="6FE748F0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5481DC26" w14:textId="1207B6D7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43.2</w:t>
            </w:r>
          </w:p>
        </w:tc>
      </w:tr>
      <w:tr w:rsidR="00910AEF" w:rsidRPr="003B3A62" w14:paraId="7A0CB77F" w14:textId="77777777" w:rsidTr="00E750BD">
        <w:trPr>
          <w:trHeight w:val="292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7DD7E" w14:textId="77777777" w:rsidR="00910AEF" w:rsidRPr="009D32E3" w:rsidRDefault="00910AEF" w:rsidP="00910AEF">
            <w:pPr>
              <w:spacing w:after="0" w:line="240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1B78D7A8" w14:textId="77777777" w:rsidR="00910AEF" w:rsidRPr="009D32E3" w:rsidRDefault="00910AEF" w:rsidP="00910AEF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Grade 0,1 [FEVPBL&gt;65%]</w:t>
            </w:r>
          </w:p>
        </w:tc>
        <w:tc>
          <w:tcPr>
            <w:tcW w:w="4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05F61A4E" w14:textId="1535736F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D5BE6BF" w14:textId="3C7A51AD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57.6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59B00101" w14:textId="70B74CC8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5023787A" w14:textId="602ADE7B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59.1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7BD1B67C" w14:textId="6482B36D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3752AEE7" w14:textId="42C73235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56.8</w:t>
            </w:r>
          </w:p>
        </w:tc>
      </w:tr>
      <w:tr w:rsidR="00BF0491" w:rsidRPr="003B3A62" w14:paraId="0EBAB806" w14:textId="77777777" w:rsidTr="00E750BD">
        <w:trPr>
          <w:trHeight w:val="14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54E86C56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7390F9FA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1BD2EAC0" w14:textId="793A79F5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05849634" w14:textId="53659953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A83032F" w14:textId="7BB7DF96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1F1E080E" w14:textId="580986E9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5E27BCBA" w14:textId="00897795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35801BE4" w14:textId="34BD47ED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</w:tr>
      <w:tr w:rsidR="00910AEF" w:rsidRPr="003B3A62" w14:paraId="08CC7BC0" w14:textId="77777777" w:rsidTr="00E750BD">
        <w:trPr>
          <w:trHeight w:val="254"/>
        </w:trPr>
        <w:tc>
          <w:tcPr>
            <w:tcW w:w="225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2C326884" w14:textId="592D49A7" w:rsidR="00910AEF" w:rsidRPr="009D32E3" w:rsidRDefault="00910AEF" w:rsidP="00910AEF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Death Reason (all)</w:t>
            </w:r>
            <w:r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 xml:space="preserve">, </w:t>
            </w:r>
            <w:r w:rsidRPr="00BF0491">
              <w:rPr>
                <w:rFonts w:ascii="Times" w:eastAsia="Times New Roman" w:hAnsi="Times" w:cs="Times"/>
                <w:i/>
                <w:color w:val="000000"/>
                <w:kern w:val="24"/>
                <w:szCs w:val="18"/>
                <w14:ligatures w14:val="none"/>
              </w:rPr>
              <w:t>n</w:t>
            </w:r>
            <w:r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 xml:space="preserve">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24E05B7C" w14:textId="77777777" w:rsidR="00910AEF" w:rsidRPr="00E750BD" w:rsidRDefault="00910AEF" w:rsidP="00910AEF">
            <w:pPr>
              <w:spacing w:after="0" w:line="254" w:lineRule="auto"/>
              <w:rPr>
                <w:rFonts w:ascii="Arial" w:eastAsia="Times New Roman" w:hAnsi="Arial" w:cs="Arial"/>
                <w:kern w:val="0"/>
                <w:sz w:val="20"/>
                <w:szCs w:val="36"/>
                <w14:ligatures w14:val="none"/>
              </w:rPr>
            </w:pPr>
            <w:r w:rsidRPr="00E750BD">
              <w:rPr>
                <w:rFonts w:ascii="Times" w:eastAsia="Times New Roman" w:hAnsi="Times" w:cs="Times"/>
                <w:color w:val="000000"/>
                <w:kern w:val="24"/>
                <w:sz w:val="20"/>
                <w:szCs w:val="18"/>
                <w14:ligatures w14:val="none"/>
              </w:rPr>
              <w:t>Unknown/Missing</w:t>
            </w:r>
          </w:p>
        </w:tc>
        <w:tc>
          <w:tcPr>
            <w:tcW w:w="4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E225B1E" w14:textId="3C9E67CB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170E7B26" w14:textId="465E6060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21970DD7" w14:textId="0C5025C2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3AFAAAF3" w14:textId="1FC86A12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3D7D0ECF" w14:textId="3C5D90FC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01ADEF93" w14:textId="66709935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8.8</w:t>
            </w:r>
          </w:p>
        </w:tc>
      </w:tr>
      <w:tr w:rsidR="00910AEF" w:rsidRPr="003B3A62" w14:paraId="587AC8FB" w14:textId="77777777" w:rsidTr="00E750BD">
        <w:trPr>
          <w:trHeight w:val="147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421B6" w14:textId="77777777" w:rsidR="00910AEF" w:rsidRPr="009D32E3" w:rsidRDefault="00910AEF" w:rsidP="00910AEF">
            <w:pPr>
              <w:spacing w:after="0" w:line="240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47E0CFD" w14:textId="77777777" w:rsidR="00910AEF" w:rsidRPr="00E750BD" w:rsidRDefault="00910AEF" w:rsidP="00910AEF">
            <w:pPr>
              <w:spacing w:after="0" w:line="254" w:lineRule="auto"/>
              <w:rPr>
                <w:rFonts w:ascii="Arial" w:eastAsia="Times New Roman" w:hAnsi="Arial" w:cs="Arial"/>
                <w:kern w:val="0"/>
                <w:sz w:val="20"/>
                <w:szCs w:val="36"/>
                <w14:ligatures w14:val="none"/>
              </w:rPr>
            </w:pPr>
            <w:r w:rsidRPr="00E750BD">
              <w:rPr>
                <w:rFonts w:ascii="Times" w:eastAsia="Times New Roman" w:hAnsi="Times" w:cs="Times"/>
                <w:color w:val="000000"/>
                <w:kern w:val="24"/>
                <w:sz w:val="20"/>
                <w:szCs w:val="18"/>
                <w14:ligatures w14:val="none"/>
              </w:rPr>
              <w:t>COVID-19</w:t>
            </w:r>
          </w:p>
        </w:tc>
        <w:tc>
          <w:tcPr>
            <w:tcW w:w="4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32C51440" w14:textId="569C82E2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DA69E3C" w14:textId="74C52101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0C114C7A" w14:textId="397AA5CE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0EAF8E49" w14:textId="3FA04194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7FF22F34" w14:textId="6FE26705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0909CFEF" w14:textId="4D1318D7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910AEF" w:rsidRPr="003B3A62" w14:paraId="47A3CDA0" w14:textId="77777777" w:rsidTr="00E750BD">
        <w:trPr>
          <w:trHeight w:val="292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D381F" w14:textId="77777777" w:rsidR="00910AEF" w:rsidRPr="009D32E3" w:rsidRDefault="00910AEF" w:rsidP="00910AEF">
            <w:pPr>
              <w:spacing w:after="0" w:line="240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53DEEF87" w14:textId="033EBCDA" w:rsidR="00910AEF" w:rsidRPr="00E750BD" w:rsidRDefault="00E750BD" w:rsidP="00910AEF">
            <w:pPr>
              <w:spacing w:after="0" w:line="254" w:lineRule="auto"/>
              <w:rPr>
                <w:rFonts w:ascii="Arial" w:eastAsia="Times New Roman" w:hAnsi="Arial" w:cs="Arial"/>
                <w:kern w:val="0"/>
                <w:sz w:val="20"/>
                <w:szCs w:val="36"/>
                <w14:ligatures w14:val="none"/>
              </w:rPr>
            </w:pPr>
            <w:r w:rsidRPr="00E750BD">
              <w:rPr>
                <w:rFonts w:ascii="Times" w:eastAsia="Times New Roman" w:hAnsi="Times" w:cs="Times"/>
                <w:color w:val="000000"/>
                <w:kern w:val="24"/>
                <w:sz w:val="20"/>
                <w:szCs w:val="18"/>
                <w14:ligatures w14:val="none"/>
              </w:rPr>
              <w:t>Respiratory Failure</w:t>
            </w:r>
          </w:p>
        </w:tc>
        <w:tc>
          <w:tcPr>
            <w:tcW w:w="4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2A97E809" w14:textId="6EA0D12D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20AD5A84" w14:textId="658D3C6F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35764B1A" w14:textId="1D5542EB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162BF36C" w14:textId="543AB99E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2F263AF2" w14:textId="6948A87B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68B01F0B" w14:textId="45A5B846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910AEF" w:rsidRPr="003B3A62" w14:paraId="312D4BC8" w14:textId="77777777" w:rsidTr="00E750BD">
        <w:trPr>
          <w:trHeight w:val="254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44ACA" w14:textId="77777777" w:rsidR="00910AEF" w:rsidRPr="009D32E3" w:rsidRDefault="00910AEF" w:rsidP="00910AEF">
            <w:pPr>
              <w:spacing w:after="0" w:line="240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0F861528" w14:textId="77777777" w:rsidR="00910AEF" w:rsidRPr="00E750BD" w:rsidRDefault="00910AEF" w:rsidP="00910AEF">
            <w:pPr>
              <w:spacing w:after="0" w:line="254" w:lineRule="auto"/>
              <w:rPr>
                <w:rFonts w:ascii="Arial" w:eastAsia="Times New Roman" w:hAnsi="Arial" w:cs="Arial"/>
                <w:kern w:val="0"/>
                <w:sz w:val="20"/>
                <w:szCs w:val="36"/>
                <w14:ligatures w14:val="none"/>
              </w:rPr>
            </w:pPr>
            <w:r w:rsidRPr="00E750BD">
              <w:rPr>
                <w:rFonts w:ascii="Times" w:eastAsia="Times New Roman" w:hAnsi="Times" w:cs="Times"/>
                <w:color w:val="000000"/>
                <w:kern w:val="24"/>
                <w:sz w:val="20"/>
                <w:szCs w:val="18"/>
                <w14:ligatures w14:val="none"/>
              </w:rPr>
              <w:t>Progressive CLAD</w:t>
            </w:r>
          </w:p>
        </w:tc>
        <w:tc>
          <w:tcPr>
            <w:tcW w:w="4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25E6570E" w14:textId="03D069D1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10A67E6B" w14:textId="33B23D9A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5E4C898A" w14:textId="7D722DE9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39455597" w14:textId="772996D0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33F14F42" w14:textId="3780A491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B7A62CE" w14:textId="00DFCB96" w:rsidR="00910AEF" w:rsidRPr="009D32E3" w:rsidRDefault="00910AEF" w:rsidP="00910AEF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33.3</w:t>
            </w:r>
          </w:p>
        </w:tc>
      </w:tr>
      <w:tr w:rsidR="00CD68C0" w:rsidRPr="003B3A62" w14:paraId="4B87EF7C" w14:textId="77777777" w:rsidTr="00E750BD">
        <w:trPr>
          <w:trHeight w:val="147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1146B" w14:textId="77777777" w:rsidR="00CD68C0" w:rsidRPr="009D32E3" w:rsidRDefault="00CD68C0" w:rsidP="00CD68C0">
            <w:pPr>
              <w:spacing w:after="0" w:line="240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573921C4" w14:textId="77777777" w:rsidR="00CD68C0" w:rsidRPr="00E750BD" w:rsidRDefault="00CD68C0" w:rsidP="00CD68C0">
            <w:pPr>
              <w:spacing w:after="0" w:line="254" w:lineRule="auto"/>
              <w:rPr>
                <w:rFonts w:ascii="Arial" w:eastAsia="Times New Roman" w:hAnsi="Arial" w:cs="Arial"/>
                <w:kern w:val="0"/>
                <w:sz w:val="20"/>
                <w:szCs w:val="36"/>
                <w14:ligatures w14:val="none"/>
              </w:rPr>
            </w:pPr>
            <w:r w:rsidRPr="00E750BD">
              <w:rPr>
                <w:rFonts w:ascii="Times" w:eastAsia="Times New Roman" w:hAnsi="Times" w:cs="Times"/>
                <w:color w:val="000000"/>
                <w:kern w:val="24"/>
                <w:sz w:val="20"/>
                <w:szCs w:val="18"/>
                <w14:ligatures w14:val="none"/>
              </w:rPr>
              <w:t>Pneumonia</w:t>
            </w:r>
          </w:p>
        </w:tc>
        <w:tc>
          <w:tcPr>
            <w:tcW w:w="4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5D12E53" w14:textId="34EBB500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04EB02FE" w14:textId="7435D679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6DE7FC6" w14:textId="394D1243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60D89CEE" w14:textId="2B5FBCFF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710933AB" w14:textId="0C709AA2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091025D4" w14:textId="3F12D775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</w:tr>
      <w:tr w:rsidR="00CD68C0" w:rsidRPr="003B3A62" w14:paraId="19FE7720" w14:textId="77777777" w:rsidTr="00E750BD">
        <w:trPr>
          <w:trHeight w:val="437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B4E1A" w14:textId="77777777" w:rsidR="00CD68C0" w:rsidRPr="009D32E3" w:rsidRDefault="00CD68C0" w:rsidP="00CD68C0">
            <w:pPr>
              <w:spacing w:after="0" w:line="240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1BEFFE0F" w14:textId="77777777" w:rsidR="00CD68C0" w:rsidRPr="00E750BD" w:rsidRDefault="00CD68C0" w:rsidP="00CD68C0">
            <w:pPr>
              <w:spacing w:after="0" w:line="254" w:lineRule="auto"/>
              <w:rPr>
                <w:rFonts w:ascii="Arial" w:eastAsia="Times New Roman" w:hAnsi="Arial" w:cs="Arial"/>
                <w:kern w:val="0"/>
                <w:sz w:val="20"/>
                <w:szCs w:val="36"/>
                <w14:ligatures w14:val="none"/>
              </w:rPr>
            </w:pPr>
            <w:r w:rsidRPr="00E750BD">
              <w:rPr>
                <w:rFonts w:ascii="Times" w:eastAsia="Times New Roman" w:hAnsi="Times" w:cs="Times"/>
                <w:color w:val="000000"/>
                <w:kern w:val="24"/>
                <w:sz w:val="20"/>
                <w:szCs w:val="18"/>
                <w14:ligatures w14:val="none"/>
              </w:rPr>
              <w:t>PTLD with pulmonary involvement</w:t>
            </w:r>
          </w:p>
        </w:tc>
        <w:tc>
          <w:tcPr>
            <w:tcW w:w="4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60F24B48" w14:textId="1F2A8A53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A3EEE16" w14:textId="061433E7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6B408F2A" w14:textId="3FA157AC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26C141E9" w14:textId="2EA47E04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5F0A40AA" w14:textId="7FE94789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275F9C5E" w14:textId="10FDEC35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CD68C0" w:rsidRPr="003B3A62" w14:paraId="2840BD50" w14:textId="77777777" w:rsidTr="00AE5131">
        <w:trPr>
          <w:trHeight w:val="261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CCA36" w14:textId="77777777" w:rsidR="00CD68C0" w:rsidRPr="009D32E3" w:rsidRDefault="00CD68C0" w:rsidP="00CD68C0">
            <w:pPr>
              <w:spacing w:after="0" w:line="240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1B564D51" w14:textId="699FBB41" w:rsidR="00CD68C0" w:rsidRPr="00E750BD" w:rsidRDefault="00E750BD" w:rsidP="00CD68C0">
            <w:pPr>
              <w:spacing w:after="0" w:line="254" w:lineRule="auto"/>
              <w:rPr>
                <w:rFonts w:ascii="Arial" w:eastAsia="Times New Roman" w:hAnsi="Arial" w:cs="Arial"/>
                <w:kern w:val="0"/>
                <w:sz w:val="20"/>
                <w:szCs w:val="36"/>
                <w14:ligatures w14:val="none"/>
              </w:rPr>
            </w:pPr>
            <w:r w:rsidRPr="00AE5131">
              <w:rPr>
                <w:rFonts w:ascii="Times" w:eastAsia="Times New Roman" w:hAnsi="Times" w:cs="Times"/>
                <w:color w:val="000000"/>
                <w:kern w:val="24"/>
                <w:sz w:val="20"/>
                <w:szCs w:val="18"/>
                <w14:ligatures w14:val="none"/>
              </w:rPr>
              <w:t>Cardio-Respiratory Arrest</w:t>
            </w:r>
          </w:p>
        </w:tc>
        <w:tc>
          <w:tcPr>
            <w:tcW w:w="4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58E0CBC7" w14:textId="260BC484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2F689B4" w14:textId="17C8AAD6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070D9443" w14:textId="4960ED19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2EFD87F6" w14:textId="6869DEEB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F55B5FE" w14:textId="66F08370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2633B202" w14:textId="7F899327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CD68C0" w:rsidRPr="003B3A62" w14:paraId="7DECFD4B" w14:textId="77777777" w:rsidTr="00E750BD">
        <w:trPr>
          <w:trHeight w:val="147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B5D95" w14:textId="77777777" w:rsidR="00CD68C0" w:rsidRPr="009D32E3" w:rsidRDefault="00CD68C0" w:rsidP="00CD68C0">
            <w:pPr>
              <w:spacing w:after="0" w:line="240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07320DD3" w14:textId="77777777" w:rsidR="00CD68C0" w:rsidRPr="00E750BD" w:rsidRDefault="00CD68C0" w:rsidP="00CD68C0">
            <w:pPr>
              <w:spacing w:after="0" w:line="254" w:lineRule="auto"/>
              <w:rPr>
                <w:rFonts w:ascii="Arial" w:eastAsia="Times New Roman" w:hAnsi="Arial" w:cs="Arial"/>
                <w:kern w:val="0"/>
                <w:sz w:val="20"/>
                <w:szCs w:val="36"/>
                <w14:ligatures w14:val="none"/>
              </w:rPr>
            </w:pPr>
            <w:r w:rsidRPr="00E750BD">
              <w:rPr>
                <w:rFonts w:ascii="Times" w:eastAsia="Times New Roman" w:hAnsi="Times" w:cs="Times"/>
                <w:color w:val="000000"/>
                <w:kern w:val="24"/>
                <w:sz w:val="20"/>
                <w:szCs w:val="18"/>
                <w14:ligatures w14:val="none"/>
              </w:rPr>
              <w:t>ARDS</w:t>
            </w:r>
          </w:p>
        </w:tc>
        <w:tc>
          <w:tcPr>
            <w:tcW w:w="4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26491253" w14:textId="16099F16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5C50B63E" w14:textId="5837ED16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1F6C5C4A" w14:textId="3564AED2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1B1D4EB6" w14:textId="1F813B2E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E616F10" w14:textId="08DBD3A8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0AEE9594" w14:textId="46007B30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7.2</w:t>
            </w:r>
          </w:p>
        </w:tc>
      </w:tr>
      <w:tr w:rsidR="00CD68C0" w:rsidRPr="003B3A62" w14:paraId="3AAC8593" w14:textId="77777777" w:rsidTr="00E750BD">
        <w:trPr>
          <w:trHeight w:val="147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E1EBC" w14:textId="77777777" w:rsidR="00CD68C0" w:rsidRPr="009D32E3" w:rsidRDefault="00CD68C0" w:rsidP="00CD68C0">
            <w:pPr>
              <w:spacing w:after="0" w:line="240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23ADC8C6" w14:textId="77777777" w:rsidR="00CD68C0" w:rsidRPr="00E750BD" w:rsidRDefault="00CD68C0" w:rsidP="00CD68C0">
            <w:pPr>
              <w:spacing w:after="0" w:line="254" w:lineRule="auto"/>
              <w:rPr>
                <w:rFonts w:ascii="Arial" w:eastAsia="Times New Roman" w:hAnsi="Arial" w:cs="Arial"/>
                <w:kern w:val="0"/>
                <w:sz w:val="20"/>
                <w:szCs w:val="36"/>
                <w14:ligatures w14:val="none"/>
              </w:rPr>
            </w:pPr>
            <w:r w:rsidRPr="00E750BD">
              <w:rPr>
                <w:rFonts w:ascii="Times" w:eastAsia="Times New Roman" w:hAnsi="Times" w:cs="Times"/>
                <w:color w:val="000000"/>
                <w:kern w:val="24"/>
                <w:sz w:val="20"/>
                <w:szCs w:val="18"/>
                <w14:ligatures w14:val="none"/>
              </w:rPr>
              <w:t>DIC</w:t>
            </w:r>
          </w:p>
        </w:tc>
        <w:tc>
          <w:tcPr>
            <w:tcW w:w="4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5CFC096D" w14:textId="32EC8AB5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C028EF6" w14:textId="7BC081CF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19335095" w14:textId="0AE13F1A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60A7161B" w14:textId="3FF96954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0507E992" w14:textId="6B53F821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1B983EC3" w14:textId="6306E884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CD68C0" w:rsidRPr="003B3A62" w14:paraId="67158468" w14:textId="77777777" w:rsidTr="00E750BD">
        <w:trPr>
          <w:trHeight w:val="254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D1DDD" w14:textId="77777777" w:rsidR="00CD68C0" w:rsidRPr="009D32E3" w:rsidRDefault="00CD68C0" w:rsidP="00CD68C0">
            <w:pPr>
              <w:spacing w:after="0" w:line="240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BBF695F" w14:textId="77777777" w:rsidR="00CD68C0" w:rsidRPr="00E750BD" w:rsidRDefault="00CD68C0" w:rsidP="00CD68C0">
            <w:pPr>
              <w:spacing w:after="0" w:line="254" w:lineRule="auto"/>
              <w:rPr>
                <w:rFonts w:ascii="Arial" w:eastAsia="Times New Roman" w:hAnsi="Arial" w:cs="Arial"/>
                <w:kern w:val="0"/>
                <w:sz w:val="20"/>
                <w:szCs w:val="36"/>
                <w14:ligatures w14:val="none"/>
              </w:rPr>
            </w:pPr>
            <w:r w:rsidRPr="00E750BD">
              <w:rPr>
                <w:rFonts w:ascii="Times" w:eastAsia="Times New Roman" w:hAnsi="Times" w:cs="Times"/>
                <w:color w:val="000000"/>
                <w:kern w:val="24"/>
                <w:sz w:val="20"/>
                <w:szCs w:val="18"/>
                <w14:ligatures w14:val="none"/>
              </w:rPr>
              <w:t>Bowel Perforation</w:t>
            </w:r>
          </w:p>
        </w:tc>
        <w:tc>
          <w:tcPr>
            <w:tcW w:w="4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093A434C" w14:textId="3C176FDA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1B346FA9" w14:textId="0766F1B0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5AC70F3" w14:textId="6539C4A9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0375E9DB" w14:textId="7F40C600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5D992649" w14:textId="50A3ABFC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575EB368" w14:textId="3BDA64A3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CD68C0" w:rsidRPr="003B3A62" w14:paraId="7F179FC9" w14:textId="77777777" w:rsidTr="00E750BD">
        <w:trPr>
          <w:trHeight w:val="385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56BA3" w14:textId="77777777" w:rsidR="00CD68C0" w:rsidRPr="009D32E3" w:rsidRDefault="00CD68C0" w:rsidP="00CD68C0">
            <w:pPr>
              <w:spacing w:after="0" w:line="240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7C7F2E98" w14:textId="0D20445F" w:rsidR="00CD68C0" w:rsidRPr="00E750BD" w:rsidRDefault="00CD68C0" w:rsidP="00CD68C0">
            <w:pPr>
              <w:spacing w:after="0" w:line="254" w:lineRule="auto"/>
              <w:rPr>
                <w:rFonts w:ascii="Arial" w:eastAsia="Times New Roman" w:hAnsi="Arial" w:cs="Arial"/>
                <w:kern w:val="0"/>
                <w:sz w:val="20"/>
                <w:szCs w:val="36"/>
                <w14:ligatures w14:val="none"/>
              </w:rPr>
            </w:pPr>
            <w:r w:rsidRPr="00E750BD">
              <w:rPr>
                <w:rFonts w:ascii="Times" w:eastAsia="Times New Roman" w:hAnsi="Times" w:cs="Times"/>
                <w:color w:val="000000"/>
                <w:kern w:val="24"/>
                <w:sz w:val="20"/>
                <w:szCs w:val="18"/>
                <w14:ligatures w14:val="none"/>
              </w:rPr>
              <w:t xml:space="preserve">Systemic </w:t>
            </w:r>
            <w:r w:rsidR="00F35AE8">
              <w:rPr>
                <w:rFonts w:ascii="Times" w:eastAsia="Times New Roman" w:hAnsi="Times" w:cs="Times"/>
                <w:color w:val="000000"/>
                <w:kern w:val="24"/>
                <w:sz w:val="20"/>
                <w:szCs w:val="18"/>
                <w14:ligatures w14:val="none"/>
              </w:rPr>
              <w:t>Infection</w:t>
            </w:r>
          </w:p>
        </w:tc>
        <w:tc>
          <w:tcPr>
            <w:tcW w:w="4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362B6A04" w14:textId="1B1FCEC9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3A8EEB67" w14:textId="4D8A0613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17E9A0FE" w14:textId="09266765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78D1EA31" w14:textId="763496AA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2812434D" w14:textId="37B3E65D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5FACB138" w14:textId="11F7A701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3.0</w:t>
            </w:r>
          </w:p>
        </w:tc>
      </w:tr>
      <w:tr w:rsidR="00CD68C0" w:rsidRPr="003B3A62" w14:paraId="5CB28649" w14:textId="77777777" w:rsidTr="00E750BD">
        <w:trPr>
          <w:trHeight w:val="292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9D82E" w14:textId="77777777" w:rsidR="00CD68C0" w:rsidRPr="009D32E3" w:rsidRDefault="00CD68C0" w:rsidP="00CD68C0">
            <w:pPr>
              <w:spacing w:after="0" w:line="240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39C747C9" w14:textId="77777777" w:rsidR="00CD68C0" w:rsidRPr="00E750BD" w:rsidRDefault="00CD68C0" w:rsidP="00CD68C0">
            <w:pPr>
              <w:spacing w:after="0" w:line="254" w:lineRule="auto"/>
              <w:rPr>
                <w:rFonts w:ascii="Arial" w:eastAsia="Times New Roman" w:hAnsi="Arial" w:cs="Arial"/>
                <w:kern w:val="0"/>
                <w:sz w:val="20"/>
                <w:szCs w:val="36"/>
                <w14:ligatures w14:val="none"/>
              </w:rPr>
            </w:pPr>
            <w:r w:rsidRPr="00E750BD">
              <w:rPr>
                <w:rFonts w:ascii="Times" w:eastAsia="Times New Roman" w:hAnsi="Times" w:cs="Times"/>
                <w:color w:val="000000"/>
                <w:kern w:val="24"/>
                <w:sz w:val="20"/>
                <w:szCs w:val="18"/>
                <w14:ligatures w14:val="none"/>
              </w:rPr>
              <w:t>Pulmonary Embolism</w:t>
            </w:r>
          </w:p>
        </w:tc>
        <w:tc>
          <w:tcPr>
            <w:tcW w:w="4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2D19B327" w14:textId="6030377A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DFA9D6F" w14:textId="3D5FEE7F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227682FE" w14:textId="451B302B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378C11AE" w14:textId="70428F9C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138F1E06" w14:textId="545862B1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747F8F8A" w14:textId="6BB4C256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CD68C0" w:rsidRPr="003B3A62" w14:paraId="361A9FA4" w14:textId="77777777" w:rsidTr="00E750BD">
        <w:trPr>
          <w:trHeight w:val="292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680C0" w14:textId="77777777" w:rsidR="00CD68C0" w:rsidRPr="009D32E3" w:rsidRDefault="00CD68C0" w:rsidP="00CD68C0">
            <w:pPr>
              <w:spacing w:after="0" w:line="240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0B16249D" w14:textId="33CA576A" w:rsidR="00CD68C0" w:rsidRPr="00E750BD" w:rsidRDefault="00E750BD" w:rsidP="00CD68C0">
            <w:pPr>
              <w:spacing w:after="0" w:line="254" w:lineRule="auto"/>
              <w:rPr>
                <w:rFonts w:ascii="Arial" w:eastAsia="Times New Roman" w:hAnsi="Arial" w:cs="Arial"/>
                <w:kern w:val="0"/>
                <w:sz w:val="20"/>
                <w:szCs w:val="36"/>
                <w14:ligatures w14:val="none"/>
              </w:rPr>
            </w:pPr>
            <w:r w:rsidRPr="00E750BD">
              <w:rPr>
                <w:rFonts w:ascii="Times" w:eastAsia="Times New Roman" w:hAnsi="Times" w:cs="Times"/>
                <w:color w:val="000000"/>
                <w:kern w:val="24"/>
                <w:sz w:val="20"/>
                <w:szCs w:val="18"/>
                <w14:ligatures w14:val="none"/>
              </w:rPr>
              <w:t>Metastatic Melanoma</w:t>
            </w:r>
          </w:p>
        </w:tc>
        <w:tc>
          <w:tcPr>
            <w:tcW w:w="4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6B874CDC" w14:textId="321B7B70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09C8C1B" w14:textId="3DB5E35C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50B7CF22" w14:textId="7EEF69F1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369237B3" w14:textId="08E76B31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226F9A88" w14:textId="15A56F22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2E881857" w14:textId="0B53F1E2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CD68C0" w:rsidRPr="003B3A62" w14:paraId="51290FDA" w14:textId="77777777" w:rsidTr="00E750BD">
        <w:trPr>
          <w:trHeight w:val="292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B2ED8" w14:textId="77777777" w:rsidR="00CD68C0" w:rsidRPr="009D32E3" w:rsidRDefault="00CD68C0" w:rsidP="00CD68C0">
            <w:pPr>
              <w:spacing w:after="0" w:line="240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8F0ED42" w14:textId="77777777" w:rsidR="00CD68C0" w:rsidRPr="00E750BD" w:rsidRDefault="00CD68C0" w:rsidP="00CD68C0">
            <w:pPr>
              <w:spacing w:after="0" w:line="254" w:lineRule="auto"/>
              <w:rPr>
                <w:rFonts w:ascii="Arial" w:eastAsia="Times New Roman" w:hAnsi="Arial" w:cs="Arial"/>
                <w:kern w:val="0"/>
                <w:sz w:val="20"/>
                <w:szCs w:val="36"/>
                <w14:ligatures w14:val="none"/>
              </w:rPr>
            </w:pPr>
            <w:r w:rsidRPr="00E750BD">
              <w:rPr>
                <w:rFonts w:ascii="Times" w:eastAsia="Times New Roman" w:hAnsi="Times" w:cs="Times"/>
                <w:color w:val="000000"/>
                <w:kern w:val="24"/>
                <w:sz w:val="20"/>
                <w:szCs w:val="18"/>
                <w14:ligatures w14:val="none"/>
              </w:rPr>
              <w:t>Esophageal Cancer</w:t>
            </w:r>
          </w:p>
        </w:tc>
        <w:tc>
          <w:tcPr>
            <w:tcW w:w="4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5DCAE02E" w14:textId="462CBB5C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B07316E" w14:textId="0B690E6C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6E00384D" w14:textId="34D911BB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197CDF08" w14:textId="76CB941C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6684EF86" w14:textId="7BEFF1E6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14E5DBAC" w14:textId="473E7C6F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</w:tr>
      <w:tr w:rsidR="00CD68C0" w:rsidRPr="003B3A62" w14:paraId="7721E0EF" w14:textId="77777777" w:rsidTr="00E750BD">
        <w:trPr>
          <w:trHeight w:val="292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20B24" w14:textId="77777777" w:rsidR="00CD68C0" w:rsidRPr="009D32E3" w:rsidRDefault="00CD68C0" w:rsidP="00CD68C0">
            <w:pPr>
              <w:spacing w:after="0" w:line="240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798241F6" w14:textId="0C783513" w:rsidR="00CD68C0" w:rsidRPr="00E750BD" w:rsidRDefault="00E750BD" w:rsidP="00CD68C0">
            <w:pPr>
              <w:spacing w:after="0" w:line="254" w:lineRule="auto"/>
              <w:rPr>
                <w:rFonts w:ascii="Arial" w:eastAsia="Times New Roman" w:hAnsi="Arial" w:cs="Arial"/>
                <w:kern w:val="0"/>
                <w:sz w:val="20"/>
                <w:szCs w:val="36"/>
                <w14:ligatures w14:val="none"/>
              </w:rPr>
            </w:pPr>
            <w:r w:rsidRPr="00E750BD">
              <w:rPr>
                <w:rFonts w:ascii="Times" w:eastAsia="Times New Roman" w:hAnsi="Times" w:cs="Times"/>
                <w:color w:val="000000"/>
                <w:kern w:val="24"/>
                <w:sz w:val="20"/>
                <w:szCs w:val="18"/>
                <w14:ligatures w14:val="none"/>
              </w:rPr>
              <w:t>Encephalopathy</w:t>
            </w:r>
          </w:p>
        </w:tc>
        <w:tc>
          <w:tcPr>
            <w:tcW w:w="4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15296B10" w14:textId="42B8EE4C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70FCFF7B" w14:textId="0695CEF7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34E1F424" w14:textId="54115B47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5B5FD6A1" w14:textId="28A2F6A7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06B9B842" w14:textId="53F3E99A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1DDE6052" w14:textId="23627E5F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CD68C0" w:rsidRPr="003B3A62" w14:paraId="36158F19" w14:textId="77777777" w:rsidTr="00E750BD">
        <w:trPr>
          <w:trHeight w:val="147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F2509" w14:textId="77777777" w:rsidR="00CD68C0" w:rsidRPr="009D32E3" w:rsidRDefault="00CD68C0" w:rsidP="00CD68C0">
            <w:pPr>
              <w:spacing w:after="0" w:line="240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64FCBFFB" w14:textId="77777777" w:rsidR="00CD68C0" w:rsidRPr="00E750BD" w:rsidRDefault="00CD68C0" w:rsidP="00CD68C0">
            <w:pPr>
              <w:spacing w:after="0" w:line="254" w:lineRule="auto"/>
              <w:rPr>
                <w:rFonts w:ascii="Arial" w:eastAsia="Times New Roman" w:hAnsi="Arial" w:cs="Arial"/>
                <w:kern w:val="0"/>
                <w:sz w:val="20"/>
                <w:szCs w:val="36"/>
                <w14:ligatures w14:val="none"/>
              </w:rPr>
            </w:pPr>
            <w:r w:rsidRPr="00E750BD">
              <w:rPr>
                <w:rFonts w:ascii="Times" w:eastAsia="Times New Roman" w:hAnsi="Times" w:cs="Times"/>
                <w:color w:val="000000"/>
                <w:kern w:val="24"/>
                <w:sz w:val="20"/>
                <w:szCs w:val="18"/>
                <w14:ligatures w14:val="none"/>
              </w:rPr>
              <w:t>Cardiovascular</w:t>
            </w:r>
          </w:p>
        </w:tc>
        <w:tc>
          <w:tcPr>
            <w:tcW w:w="4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F5DE7BC" w14:textId="30197684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608FF22F" w14:textId="64080E75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0D4ADB94" w14:textId="67ABCA61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0BD682D4" w14:textId="76844D3E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3F65AC1F" w14:textId="6DD1D581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3A890870" w14:textId="52285371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0.1</w:t>
            </w:r>
          </w:p>
        </w:tc>
      </w:tr>
      <w:tr w:rsidR="00CD68C0" w:rsidRPr="003B3A62" w14:paraId="0763CB10" w14:textId="77777777" w:rsidTr="00E750BD">
        <w:trPr>
          <w:trHeight w:val="437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F86D3" w14:textId="77777777" w:rsidR="00CD68C0" w:rsidRPr="009D32E3" w:rsidRDefault="00CD68C0" w:rsidP="00CD68C0">
            <w:pPr>
              <w:spacing w:after="0" w:line="240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78843732" w14:textId="2FE5F4D9" w:rsidR="00CD68C0" w:rsidRPr="00E750BD" w:rsidRDefault="00E750BD" w:rsidP="00CD68C0">
            <w:pPr>
              <w:spacing w:after="0" w:line="254" w:lineRule="auto"/>
              <w:rPr>
                <w:rFonts w:ascii="Arial" w:eastAsia="Times New Roman" w:hAnsi="Arial" w:cs="Arial"/>
                <w:kern w:val="0"/>
                <w:sz w:val="20"/>
                <w:szCs w:val="36"/>
                <w14:ligatures w14:val="none"/>
              </w:rPr>
            </w:pPr>
            <w:r w:rsidRPr="00E750BD">
              <w:rPr>
                <w:rFonts w:ascii="Times" w:eastAsia="Times New Roman" w:hAnsi="Times" w:cs="Times"/>
                <w:color w:val="000000"/>
                <w:kern w:val="24"/>
                <w:sz w:val="20"/>
                <w:szCs w:val="18"/>
                <w14:ligatures w14:val="none"/>
              </w:rPr>
              <w:t>Acute Myelogenous Leukemia</w:t>
            </w:r>
          </w:p>
        </w:tc>
        <w:tc>
          <w:tcPr>
            <w:tcW w:w="4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034684C2" w14:textId="48CB00D4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35FC93D" w14:textId="1F70D249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CB7FCEF" w14:textId="20857FB0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96F2A26" w14:textId="1E0A8E4D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8B0DF07" w14:textId="638081C0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468E69C" w14:textId="6A0C0454" w:rsidR="00CD68C0" w:rsidRPr="009D32E3" w:rsidRDefault="00CD68C0" w:rsidP="00CD68C0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</w:tr>
      <w:tr w:rsidR="00BF0491" w:rsidRPr="003B3A62" w14:paraId="76F72CE0" w14:textId="77777777" w:rsidTr="00E750BD">
        <w:trPr>
          <w:trHeight w:val="14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1A71D6DE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1C4CC304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7E2250D" w14:textId="5C7D1CCC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9B45131" w14:textId="46C6B150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259BAD1A" w14:textId="4F8D1B22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604C924A" w14:textId="7356D5B8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74950489" w14:textId="6551E309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13DBEBF1" w14:textId="117FBF64" w:rsidR="00D279D0" w:rsidRPr="009D32E3" w:rsidRDefault="00D279D0" w:rsidP="009D32E3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</w:p>
        </w:tc>
      </w:tr>
      <w:tr w:rsidR="00EF7442" w:rsidRPr="003B3A62" w14:paraId="4BD823DE" w14:textId="77777777" w:rsidTr="00E750BD">
        <w:trPr>
          <w:trHeight w:val="51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038193A7" w14:textId="4071649A" w:rsidR="00EF7442" w:rsidRPr="009D32E3" w:rsidRDefault="00EF7442" w:rsidP="00EF7442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Death Reason (CLAD)</w:t>
            </w:r>
            <w:r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 xml:space="preserve">, </w:t>
            </w:r>
            <w:r w:rsidRPr="00BF0491">
              <w:rPr>
                <w:rFonts w:ascii="Times" w:eastAsia="Times New Roman" w:hAnsi="Times" w:cs="Times"/>
                <w:i/>
                <w:color w:val="000000"/>
                <w:kern w:val="24"/>
                <w:szCs w:val="18"/>
                <w14:ligatures w14:val="none"/>
              </w:rPr>
              <w:t>n</w:t>
            </w:r>
            <w:r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 xml:space="preserve">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1D0A0DF7" w14:textId="77777777" w:rsidR="00EF7442" w:rsidRPr="009D32E3" w:rsidRDefault="00EF7442" w:rsidP="00EF7442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CLAD related death (progressive CLAD)</w:t>
            </w:r>
          </w:p>
        </w:tc>
        <w:tc>
          <w:tcPr>
            <w:tcW w:w="4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25C67B39" w14:textId="7FEE752F" w:rsidR="00EF7442" w:rsidRPr="009D32E3" w:rsidRDefault="00EF7442" w:rsidP="00EF7442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A71FFEA" w14:textId="347CB2E3" w:rsidR="00EF7442" w:rsidRPr="009D32E3" w:rsidRDefault="00EF7442" w:rsidP="00EF7442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1273956B" w14:textId="0461DEA2" w:rsidR="00EF7442" w:rsidRPr="009D32E3" w:rsidRDefault="00EF7442" w:rsidP="00EF7442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7737E270" w14:textId="45B566F8" w:rsidR="00EF7442" w:rsidRPr="009D32E3" w:rsidRDefault="00EF7442" w:rsidP="00EF7442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35F6E836" w14:textId="27F96CFC" w:rsidR="00EF7442" w:rsidRPr="009D32E3" w:rsidRDefault="00EF7442" w:rsidP="00EF7442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5C372D77" w14:textId="1861DF0A" w:rsidR="00EF7442" w:rsidRPr="009D32E3" w:rsidRDefault="00EF7442" w:rsidP="00EF7442">
            <w:pPr>
              <w:spacing w:after="0" w:line="254" w:lineRule="auto"/>
              <w:jc w:val="center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33.3</w:t>
            </w:r>
          </w:p>
        </w:tc>
      </w:tr>
      <w:tr w:rsidR="00BF0491" w:rsidRPr="003B3A62" w14:paraId="5ED5ED8F" w14:textId="77777777" w:rsidTr="00E750BD">
        <w:trPr>
          <w:trHeight w:val="14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037705AB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082132FD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 </w:t>
            </w:r>
          </w:p>
        </w:tc>
        <w:tc>
          <w:tcPr>
            <w:tcW w:w="4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7CADBA6C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2FD5A903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32C1A198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49612553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2EE1CA94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 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  <w:hideMark/>
          </w:tcPr>
          <w:p w14:paraId="2725590C" w14:textId="77777777" w:rsidR="00D279D0" w:rsidRPr="009D32E3" w:rsidRDefault="00D279D0" w:rsidP="00CC05CE">
            <w:pPr>
              <w:spacing w:after="0" w:line="254" w:lineRule="auto"/>
              <w:rPr>
                <w:rFonts w:ascii="Arial" w:eastAsia="Times New Roman" w:hAnsi="Arial" w:cs="Arial"/>
                <w:kern w:val="0"/>
                <w:szCs w:val="36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 </w:t>
            </w:r>
          </w:p>
        </w:tc>
      </w:tr>
      <w:tr w:rsidR="00BF0491" w:rsidRPr="003B3A62" w14:paraId="0C22D154" w14:textId="77777777" w:rsidTr="00E750BD">
        <w:trPr>
          <w:trHeight w:val="147"/>
        </w:trPr>
        <w:tc>
          <w:tcPr>
            <w:tcW w:w="2250" w:type="dxa"/>
            <w:tcBorders>
              <w:top w:val="nil"/>
              <w:left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</w:tcPr>
          <w:p w14:paraId="3249FB70" w14:textId="396F601D" w:rsidR="002053C8" w:rsidRPr="009D32E3" w:rsidRDefault="002053C8" w:rsidP="00CC05CE">
            <w:pPr>
              <w:spacing w:after="0" w:line="254" w:lineRule="auto"/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</w:pPr>
            <w:r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Probable CLAD status among those who died of progressive CLAD</w:t>
            </w:r>
            <w:r w:rsidR="00BF0491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 xml:space="preserve">, </w:t>
            </w:r>
            <w:r w:rsidR="00BF0491" w:rsidRPr="00BF0491">
              <w:rPr>
                <w:rFonts w:ascii="Times" w:eastAsia="Times New Roman" w:hAnsi="Times" w:cs="Times"/>
                <w:i/>
                <w:color w:val="000000"/>
                <w:kern w:val="24"/>
                <w:szCs w:val="18"/>
                <w14:ligatures w14:val="none"/>
              </w:rPr>
              <w:t>n</w:t>
            </w:r>
            <w:r w:rsidR="00BF0491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 xml:space="preserve"> (%)</w:t>
            </w:r>
          </w:p>
          <w:p w14:paraId="76267773" w14:textId="5B3FCCBB" w:rsidR="002053C8" w:rsidRPr="009D32E3" w:rsidRDefault="002053C8" w:rsidP="00CC05CE">
            <w:pPr>
              <w:spacing w:after="0" w:line="254" w:lineRule="auto"/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</w:pPr>
            <w:r w:rsidRPr="009D32E3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</w:tcPr>
          <w:p w14:paraId="3CC16718" w14:textId="196ED635" w:rsidR="002053C8" w:rsidRPr="009D32E3" w:rsidRDefault="002053C8" w:rsidP="00CC05CE">
            <w:pPr>
              <w:spacing w:after="0" w:line="254" w:lineRule="auto"/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</w:pPr>
            <w:r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Yes</w:t>
            </w:r>
          </w:p>
        </w:tc>
        <w:tc>
          <w:tcPr>
            <w:tcW w:w="45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</w:tcPr>
          <w:p w14:paraId="629CE858" w14:textId="6BF46375" w:rsidR="002053C8" w:rsidRPr="009D32E3" w:rsidRDefault="00EF7442" w:rsidP="002053C8">
            <w:pPr>
              <w:spacing w:after="0" w:line="254" w:lineRule="auto"/>
              <w:jc w:val="center"/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</w:pPr>
            <w:r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</w:tcPr>
          <w:p w14:paraId="388A7600" w14:textId="7E9F9482" w:rsidR="002053C8" w:rsidRPr="009D32E3" w:rsidRDefault="00EF7442" w:rsidP="002053C8">
            <w:pPr>
              <w:spacing w:after="0" w:line="254" w:lineRule="auto"/>
              <w:jc w:val="center"/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</w:pPr>
            <w:r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67.7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</w:tcPr>
          <w:p w14:paraId="32DDA568" w14:textId="05E4887E" w:rsidR="002053C8" w:rsidRPr="009D32E3" w:rsidRDefault="00EF7442" w:rsidP="002053C8">
            <w:pPr>
              <w:spacing w:after="0" w:line="254" w:lineRule="auto"/>
              <w:jc w:val="center"/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</w:pPr>
            <w:r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</w:tcPr>
          <w:p w14:paraId="7C1F6497" w14:textId="751E8C49" w:rsidR="002053C8" w:rsidRPr="009D32E3" w:rsidRDefault="00EF7442" w:rsidP="002053C8">
            <w:pPr>
              <w:spacing w:after="0" w:line="254" w:lineRule="auto"/>
              <w:jc w:val="center"/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</w:pPr>
            <w:r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87.5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19" w:type="dxa"/>
              <w:bottom w:w="0" w:type="dxa"/>
              <w:right w:w="19" w:type="dxa"/>
            </w:tcMar>
          </w:tcPr>
          <w:p w14:paraId="5B62DE94" w14:textId="45108255" w:rsidR="002053C8" w:rsidRPr="009D32E3" w:rsidRDefault="00EF7442" w:rsidP="002053C8">
            <w:pPr>
              <w:spacing w:after="0" w:line="254" w:lineRule="auto"/>
              <w:jc w:val="center"/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</w:pPr>
            <w:r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14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19" w:type="dxa"/>
              <w:bottom w:w="0" w:type="dxa"/>
              <w:right w:w="19" w:type="dxa"/>
            </w:tcMar>
          </w:tcPr>
          <w:p w14:paraId="7B01B8FE" w14:textId="1756D627" w:rsidR="002053C8" w:rsidRPr="009D32E3" w:rsidRDefault="00EF7442" w:rsidP="002053C8">
            <w:pPr>
              <w:spacing w:after="0" w:line="254" w:lineRule="auto"/>
              <w:jc w:val="center"/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</w:pPr>
            <w:r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60</w:t>
            </w:r>
            <w:r w:rsidR="002053C8"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.</w:t>
            </w:r>
            <w:r>
              <w:rPr>
                <w:rFonts w:ascii="Times" w:eastAsia="Times New Roman" w:hAnsi="Times" w:cs="Times"/>
                <w:color w:val="000000"/>
                <w:kern w:val="24"/>
                <w:szCs w:val="18"/>
                <w14:ligatures w14:val="none"/>
              </w:rPr>
              <w:t>9</w:t>
            </w:r>
          </w:p>
        </w:tc>
      </w:tr>
    </w:tbl>
    <w:p w14:paraId="45155CA6" w14:textId="77777777" w:rsidR="00261349" w:rsidRDefault="00BB695F">
      <w:pPr>
        <w:rPr>
          <w:sz w:val="18"/>
          <w:szCs w:val="18"/>
        </w:rPr>
        <w:sectPr w:rsidR="00261349" w:rsidSect="00F06EDE">
          <w:footerReference w:type="default" r:id="rId10"/>
          <w:footerReference w:type="first" r:id="rId11"/>
          <w:pgSz w:w="12240" w:h="15840"/>
          <w:pgMar w:top="1440" w:right="1440" w:bottom="1440" w:left="1440" w:header="720" w:footer="720" w:gutter="0"/>
          <w:pgNumType w:start="0"/>
          <w:cols w:space="720"/>
          <w:titlePg/>
          <w:docGrid w:linePitch="360"/>
        </w:sectPr>
      </w:pPr>
      <w:r>
        <w:rPr>
          <w:sz w:val="18"/>
          <w:szCs w:val="18"/>
        </w:rPr>
        <w:t xml:space="preserve">Abbreviations: CLAD, chronic lung allograft dysfunction; PFT, pulmonary function test; </w:t>
      </w:r>
      <w:r w:rsidR="005F2ECF">
        <w:rPr>
          <w:sz w:val="18"/>
          <w:szCs w:val="18"/>
        </w:rPr>
        <w:t>FEVPBL, Forced expiratory volume in 1 s</w:t>
      </w:r>
      <w:r w:rsidR="005A3680">
        <w:rPr>
          <w:sz w:val="18"/>
          <w:szCs w:val="18"/>
        </w:rPr>
        <w:t>econd percent baseline; PTLD, post-transplant lymphoproliferative disease; ARDS, acute respiratory distress syndrome; DIC, disseminated intra</w:t>
      </w:r>
      <w:r w:rsidR="0033738E">
        <w:rPr>
          <w:sz w:val="18"/>
          <w:szCs w:val="18"/>
        </w:rPr>
        <w:t>vascular coagulation</w:t>
      </w:r>
    </w:p>
    <w:tbl>
      <w:tblPr>
        <w:tblW w:w="11430" w:type="dxa"/>
        <w:tblInd w:w="-99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89"/>
        <w:gridCol w:w="1010"/>
        <w:gridCol w:w="938"/>
        <w:gridCol w:w="498"/>
        <w:gridCol w:w="823"/>
        <w:gridCol w:w="524"/>
        <w:gridCol w:w="806"/>
        <w:gridCol w:w="457"/>
        <w:gridCol w:w="856"/>
        <w:gridCol w:w="457"/>
        <w:gridCol w:w="730"/>
        <w:gridCol w:w="547"/>
        <w:gridCol w:w="755"/>
        <w:gridCol w:w="540"/>
      </w:tblGrid>
      <w:tr w:rsidR="00261349" w:rsidRPr="006E4079" w14:paraId="37A41028" w14:textId="77777777" w:rsidTr="00AC4A96">
        <w:trPr>
          <w:trHeight w:val="40"/>
        </w:trPr>
        <w:tc>
          <w:tcPr>
            <w:tcW w:w="11430" w:type="dxa"/>
            <w:gridSpan w:val="14"/>
            <w:tcBorders>
              <w:bottom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5F902338" w14:textId="6056CFFF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ED3CB8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 xml:space="preserve">TABLE </w:t>
            </w:r>
            <w:r w:rsidRPr="00ED3CB8">
              <w:rPr>
                <w:rFonts w:ascii="Times New Roman" w:eastAsia="Times New Roman" w:hAnsi="Times New Roman" w:cs="Times New Roman"/>
                <w:b/>
                <w:bCs/>
              </w:rPr>
              <w:t>S2</w:t>
            </w:r>
            <w:r w:rsidRPr="00ED3CB8">
              <w:rPr>
                <w:rFonts w:ascii="Times New Roman" w:eastAsia="Times New Roman" w:hAnsi="Times New Roman" w:cs="Times New Roman"/>
                <w:b/>
                <w:bCs/>
              </w:rPr>
              <w:t xml:space="preserve"> Prevalence of donor risk factors in lung transplant recipients</w:t>
            </w:r>
          </w:p>
        </w:tc>
      </w:tr>
      <w:tr w:rsidR="00261349" w:rsidRPr="006E4079" w14:paraId="2CF48BE9" w14:textId="77777777" w:rsidTr="00AC4A96">
        <w:trPr>
          <w:trHeight w:val="40"/>
        </w:trPr>
        <w:tc>
          <w:tcPr>
            <w:tcW w:w="2489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C0CAF31" w14:textId="77777777" w:rsidR="00261349" w:rsidRPr="00E42E8A" w:rsidRDefault="00261349" w:rsidP="00AC4A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DA9AA69" w14:textId="77777777" w:rsidR="00261349" w:rsidRPr="00E42E8A" w:rsidRDefault="00261349" w:rsidP="00AC4A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46" w:type="dxa"/>
            <w:gridSpan w:val="6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0FB8683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</w:rPr>
              <w:t>Bilateral Lung Transplant</w:t>
            </w:r>
          </w:p>
        </w:tc>
        <w:tc>
          <w:tcPr>
            <w:tcW w:w="3885" w:type="dxa"/>
            <w:gridSpan w:val="6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C643FE7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</w:rPr>
              <w:t>Single Lung Transplant</w:t>
            </w:r>
          </w:p>
        </w:tc>
      </w:tr>
      <w:tr w:rsidR="00261349" w:rsidRPr="006E4079" w14:paraId="394D86DA" w14:textId="77777777" w:rsidTr="00AC4A96">
        <w:trPr>
          <w:trHeight w:val="40"/>
        </w:trPr>
        <w:tc>
          <w:tcPr>
            <w:tcW w:w="2489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CA84163" w14:textId="77777777" w:rsidR="00261349" w:rsidRPr="00E42E8A" w:rsidRDefault="00261349" w:rsidP="00AC4A96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</w:rPr>
              <w:t>Variable</w:t>
            </w:r>
          </w:p>
        </w:tc>
        <w:tc>
          <w:tcPr>
            <w:tcW w:w="101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DE14158" w14:textId="77777777" w:rsidR="00261349" w:rsidRPr="00E42E8A" w:rsidRDefault="00261349" w:rsidP="00AC4A96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</w:rPr>
              <w:t>Level</w:t>
            </w:r>
          </w:p>
        </w:tc>
        <w:tc>
          <w:tcPr>
            <w:tcW w:w="1436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594804B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</w:rPr>
              <w:t>Overall</w:t>
            </w:r>
          </w:p>
        </w:tc>
        <w:tc>
          <w:tcPr>
            <w:tcW w:w="1347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D0AA759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</w:rPr>
              <w:t>Normal Spiro12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</w:rPr>
              <w:t>M</w:t>
            </w:r>
            <w:r w:rsidRPr="00E42E8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263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CC2BC99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</w:rPr>
              <w:t>Abnormal Spiro12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</w:rPr>
              <w:t>M</w:t>
            </w:r>
            <w:r w:rsidRPr="00E42E8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313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5CA2D6D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</w:rPr>
              <w:t>Overall</w:t>
            </w:r>
          </w:p>
        </w:tc>
        <w:tc>
          <w:tcPr>
            <w:tcW w:w="1277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83D5B2E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</w:rPr>
              <w:t>Normal Spiro12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</w:rPr>
              <w:t>M</w:t>
            </w:r>
          </w:p>
        </w:tc>
        <w:tc>
          <w:tcPr>
            <w:tcW w:w="1295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4DFD079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</w:rPr>
              <w:t>Abnormal Spiro12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</w:rPr>
              <w:t>M</w:t>
            </w:r>
          </w:p>
        </w:tc>
      </w:tr>
      <w:tr w:rsidR="00261349" w:rsidRPr="006E4079" w14:paraId="62BEAE1E" w14:textId="77777777" w:rsidTr="00AC4A96">
        <w:trPr>
          <w:trHeight w:val="40"/>
        </w:trPr>
        <w:tc>
          <w:tcPr>
            <w:tcW w:w="2489" w:type="dxa"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E3B2B50" w14:textId="77777777" w:rsidR="00261349" w:rsidRPr="00E42E8A" w:rsidRDefault="00261349" w:rsidP="00AC4A96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EF99F42" w14:textId="77777777" w:rsidR="00261349" w:rsidRPr="00E42E8A" w:rsidRDefault="00261349" w:rsidP="00AC4A96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 </w:t>
            </w:r>
          </w:p>
        </w:tc>
        <w:tc>
          <w:tcPr>
            <w:tcW w:w="1436" w:type="dxa"/>
            <w:gridSpan w:val="2"/>
            <w:tcBorders>
              <w:top w:val="nil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95FA946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</w:rPr>
              <w:t xml:space="preserve">(N=379) </w:t>
            </w:r>
          </w:p>
        </w:tc>
        <w:tc>
          <w:tcPr>
            <w:tcW w:w="1347" w:type="dxa"/>
            <w:gridSpan w:val="2"/>
            <w:tcBorders>
              <w:top w:val="nil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5EDDDD6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</w:rPr>
              <w:t>(N=150)</w:t>
            </w:r>
          </w:p>
        </w:tc>
        <w:tc>
          <w:tcPr>
            <w:tcW w:w="1263" w:type="dxa"/>
            <w:gridSpan w:val="2"/>
            <w:tcBorders>
              <w:top w:val="nil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1643ADF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</w:rPr>
              <w:t>(N=229)</w:t>
            </w:r>
          </w:p>
        </w:tc>
        <w:tc>
          <w:tcPr>
            <w:tcW w:w="1313" w:type="dxa"/>
            <w:gridSpan w:val="2"/>
            <w:tcBorders>
              <w:top w:val="nil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D337EF0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</w:rPr>
              <w:t>(N=138)</w:t>
            </w:r>
          </w:p>
        </w:tc>
        <w:tc>
          <w:tcPr>
            <w:tcW w:w="1277" w:type="dxa"/>
            <w:gridSpan w:val="2"/>
            <w:tcBorders>
              <w:top w:val="nil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B9995D4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</w:rPr>
              <w:t>(N=29)</w:t>
            </w:r>
          </w:p>
        </w:tc>
        <w:tc>
          <w:tcPr>
            <w:tcW w:w="1295" w:type="dxa"/>
            <w:gridSpan w:val="2"/>
            <w:tcBorders>
              <w:top w:val="nil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E15BB49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</w:rPr>
              <w:t>(N=109)</w:t>
            </w:r>
          </w:p>
        </w:tc>
      </w:tr>
      <w:tr w:rsidR="00261349" w:rsidRPr="006E4079" w14:paraId="68A0EC94" w14:textId="77777777" w:rsidTr="00AC4A96">
        <w:trPr>
          <w:trHeight w:val="40"/>
        </w:trPr>
        <w:tc>
          <w:tcPr>
            <w:tcW w:w="248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82AA37E" w14:textId="77777777" w:rsidR="00261349" w:rsidRPr="00E42E8A" w:rsidRDefault="00261349" w:rsidP="00AC4A96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u w:val="single"/>
              </w:rPr>
              <w:t>Donor Risk Facto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6CEF683" w14:textId="77777777" w:rsidR="00261349" w:rsidRPr="00E42E8A" w:rsidRDefault="00261349" w:rsidP="00AC4A96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CD3BBFB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1DF7576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 </w:t>
            </w:r>
          </w:p>
        </w:tc>
        <w:tc>
          <w:tcPr>
            <w:tcW w:w="823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4A9EB49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5B42AEF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 </w:t>
            </w:r>
          </w:p>
        </w:tc>
        <w:tc>
          <w:tcPr>
            <w:tcW w:w="80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BDFDD61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63CA1D0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 </w:t>
            </w:r>
          </w:p>
        </w:tc>
        <w:tc>
          <w:tcPr>
            <w:tcW w:w="85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F187EA8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9BFC18F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 </w:t>
            </w:r>
          </w:p>
        </w:tc>
        <w:tc>
          <w:tcPr>
            <w:tcW w:w="7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C714C37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 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1859579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CC42557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BD9410A" w14:textId="77777777" w:rsidR="00261349" w:rsidRPr="00E42E8A" w:rsidRDefault="00261349" w:rsidP="00AC4A96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 </w:t>
            </w:r>
          </w:p>
        </w:tc>
      </w:tr>
      <w:tr w:rsidR="00261349" w:rsidRPr="006E4079" w14:paraId="55BCB91E" w14:textId="77777777" w:rsidTr="00AC4A96">
        <w:trPr>
          <w:trHeight w:val="40"/>
        </w:trPr>
        <w:tc>
          <w:tcPr>
            <w:tcW w:w="248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0A0E2B4" w14:textId="77777777" w:rsidR="00261349" w:rsidRPr="00E42E8A" w:rsidRDefault="00261349" w:rsidP="00AC4A96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725CD50" w14:textId="77777777" w:rsidR="00261349" w:rsidRPr="00E42E8A" w:rsidRDefault="00261349" w:rsidP="00AC4A96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0423933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799353D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 </w:t>
            </w:r>
          </w:p>
        </w:tc>
        <w:tc>
          <w:tcPr>
            <w:tcW w:w="823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5B9C4B96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60C9EF3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 </w:t>
            </w:r>
          </w:p>
        </w:tc>
        <w:tc>
          <w:tcPr>
            <w:tcW w:w="80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D3A8180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88718AA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 </w:t>
            </w:r>
          </w:p>
        </w:tc>
        <w:tc>
          <w:tcPr>
            <w:tcW w:w="85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1CA13B1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 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0623049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 </w:t>
            </w:r>
          </w:p>
        </w:tc>
        <w:tc>
          <w:tcPr>
            <w:tcW w:w="7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1E34933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 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577BEA7D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7DFA9C2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A8043FA" w14:textId="77777777" w:rsidR="00261349" w:rsidRPr="00E42E8A" w:rsidRDefault="00261349" w:rsidP="00AC4A96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 </w:t>
            </w:r>
          </w:p>
        </w:tc>
      </w:tr>
      <w:tr w:rsidR="00261349" w:rsidRPr="006E4079" w14:paraId="732FF25D" w14:textId="77777777" w:rsidTr="00AC4A96">
        <w:trPr>
          <w:trHeight w:val="40"/>
        </w:trPr>
        <w:tc>
          <w:tcPr>
            <w:tcW w:w="248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441691EF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Donor Age </w:t>
            </w:r>
            <m:oMath>
              <m:r>
                <w:rPr>
                  <w:rFonts w:ascii="Cambria Math" w:eastAsia="Times New Roman" w:hAnsi="Cambria Math" w:cs="Times New Roman"/>
                  <w:kern w:val="24"/>
                  <w:sz w:val="18"/>
                  <w:szCs w:val="18"/>
                </w:rPr>
                <m:t>≥</m:t>
              </m:r>
            </m:oMath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 55 years, </w:t>
            </w:r>
            <w:r w:rsidRPr="00E42E8A">
              <w:rPr>
                <w:rFonts w:ascii="Times New Roman" w:eastAsia="Times New Roman" w:hAnsi="Times New Roman" w:cs="Times New Roman"/>
                <w:i/>
                <w:iCs/>
                <w:kern w:val="24"/>
                <w:sz w:val="18"/>
                <w:szCs w:val="18"/>
              </w:rPr>
              <w:t>n</w:t>
            </w: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 (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30E95617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Yes</w:t>
            </w:r>
          </w:p>
        </w:tc>
        <w:tc>
          <w:tcPr>
            <w:tcW w:w="93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02988926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30D233A6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23.5)</w:t>
            </w:r>
          </w:p>
        </w:tc>
        <w:tc>
          <w:tcPr>
            <w:tcW w:w="823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0B142DAB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2028B2BE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15.3)</w:t>
            </w:r>
          </w:p>
        </w:tc>
        <w:tc>
          <w:tcPr>
            <w:tcW w:w="80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545DF0A6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32E5F10A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28.8)</w:t>
            </w:r>
          </w:p>
        </w:tc>
        <w:tc>
          <w:tcPr>
            <w:tcW w:w="85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3A5CD337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161FC2DE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26.8)</w:t>
            </w:r>
          </w:p>
        </w:tc>
        <w:tc>
          <w:tcPr>
            <w:tcW w:w="7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5B8388FA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602ABFDA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17.2)</w:t>
            </w:r>
          </w:p>
        </w:tc>
        <w:tc>
          <w:tcPr>
            <w:tcW w:w="75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630EF0A6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4F330411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29.4)</w:t>
            </w:r>
          </w:p>
        </w:tc>
      </w:tr>
      <w:tr w:rsidR="00261349" w:rsidRPr="006E4079" w14:paraId="031FBE4A" w14:textId="77777777" w:rsidTr="00AC4A96">
        <w:trPr>
          <w:trHeight w:val="40"/>
        </w:trPr>
        <w:tc>
          <w:tcPr>
            <w:tcW w:w="248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14:paraId="1171D319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56BC1C8E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No</w:t>
            </w:r>
          </w:p>
        </w:tc>
        <w:tc>
          <w:tcPr>
            <w:tcW w:w="93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09A04F74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29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6614BCC7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76.5)</w:t>
            </w:r>
          </w:p>
        </w:tc>
        <w:tc>
          <w:tcPr>
            <w:tcW w:w="823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449AFB81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08AF5C35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84.7)</w:t>
            </w:r>
          </w:p>
        </w:tc>
        <w:tc>
          <w:tcPr>
            <w:tcW w:w="80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4A7116A6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6F7EBD63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71.2)</w:t>
            </w:r>
          </w:p>
        </w:tc>
        <w:tc>
          <w:tcPr>
            <w:tcW w:w="85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6C346C0F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32226746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73.2)</w:t>
            </w:r>
          </w:p>
        </w:tc>
        <w:tc>
          <w:tcPr>
            <w:tcW w:w="7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6CE0AA97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01FD4B9C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82.8)</w:t>
            </w:r>
          </w:p>
        </w:tc>
        <w:tc>
          <w:tcPr>
            <w:tcW w:w="75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6D4A50BF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5708AE9E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70.6)</w:t>
            </w:r>
          </w:p>
        </w:tc>
      </w:tr>
      <w:tr w:rsidR="00261349" w:rsidRPr="006E4079" w14:paraId="469580B2" w14:textId="77777777" w:rsidTr="00AC4A96">
        <w:trPr>
          <w:trHeight w:val="40"/>
        </w:trPr>
        <w:tc>
          <w:tcPr>
            <w:tcW w:w="248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14:paraId="73D3DD05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21D2F53E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Missing </w:t>
            </w:r>
          </w:p>
        </w:tc>
        <w:tc>
          <w:tcPr>
            <w:tcW w:w="93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35170FA2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50BF97F6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823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61359799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6005C39D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80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582E419D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01980D3D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85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41409189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651C0D56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7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00387603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1113F56F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75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45BB5A79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3F8AB02D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</w:tr>
      <w:tr w:rsidR="00261349" w:rsidRPr="006E4079" w14:paraId="71AFE15E" w14:textId="77777777" w:rsidTr="00AC4A96">
        <w:trPr>
          <w:trHeight w:val="40"/>
        </w:trPr>
        <w:tc>
          <w:tcPr>
            <w:tcW w:w="248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7076F80A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1F168D7F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3F3F1056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71628CDB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6CC290B0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7F3595C3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45BF5459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5813B392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06DCCEB2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5FF2304B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69339ED6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7C615FAA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3E9FFA7D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1A595F76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1349" w:rsidRPr="006E4079" w14:paraId="67BB3A8D" w14:textId="77777777" w:rsidTr="00AC4A96">
        <w:trPr>
          <w:trHeight w:val="40"/>
        </w:trPr>
        <w:tc>
          <w:tcPr>
            <w:tcW w:w="248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0365D980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Donor &gt; 20 pack-years</w:t>
            </w: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, </w:t>
            </w:r>
            <w:r w:rsidRPr="00E42E8A">
              <w:rPr>
                <w:rFonts w:ascii="Times New Roman" w:eastAsia="Times New Roman" w:hAnsi="Times New Roman" w:cs="Times New Roman"/>
                <w:i/>
                <w:iCs/>
                <w:kern w:val="24"/>
                <w:sz w:val="18"/>
                <w:szCs w:val="18"/>
              </w:rPr>
              <w:t>n</w:t>
            </w: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 (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7555AAD6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Yes</w:t>
            </w:r>
          </w:p>
        </w:tc>
        <w:tc>
          <w:tcPr>
            <w:tcW w:w="93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7287BB71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5C2EC6E0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11.9)</w:t>
            </w:r>
          </w:p>
        </w:tc>
        <w:tc>
          <w:tcPr>
            <w:tcW w:w="823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09905DB7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0267DCE6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11.3)</w:t>
            </w:r>
          </w:p>
        </w:tc>
        <w:tc>
          <w:tcPr>
            <w:tcW w:w="80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6592057F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2DE9BDD8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12.2)</w:t>
            </w:r>
          </w:p>
        </w:tc>
        <w:tc>
          <w:tcPr>
            <w:tcW w:w="85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7B24D6BD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4F4F179B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12.3)</w:t>
            </w:r>
          </w:p>
        </w:tc>
        <w:tc>
          <w:tcPr>
            <w:tcW w:w="7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28497465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25030D6D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13.8)</w:t>
            </w:r>
          </w:p>
        </w:tc>
        <w:tc>
          <w:tcPr>
            <w:tcW w:w="75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0126D40F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49A20589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11.9)</w:t>
            </w:r>
          </w:p>
        </w:tc>
      </w:tr>
      <w:tr w:rsidR="00261349" w:rsidRPr="006E4079" w14:paraId="710DA84F" w14:textId="77777777" w:rsidTr="00AC4A96">
        <w:trPr>
          <w:trHeight w:val="40"/>
        </w:trPr>
        <w:tc>
          <w:tcPr>
            <w:tcW w:w="248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14:paraId="14C21A1A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757019FB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No</w:t>
            </w:r>
          </w:p>
        </w:tc>
        <w:tc>
          <w:tcPr>
            <w:tcW w:w="93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68A19769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29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1A3A8046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77.6)</w:t>
            </w:r>
          </w:p>
        </w:tc>
        <w:tc>
          <w:tcPr>
            <w:tcW w:w="823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5157AAD6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2B41B06E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76.7)</w:t>
            </w:r>
          </w:p>
        </w:tc>
        <w:tc>
          <w:tcPr>
            <w:tcW w:w="80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121A39E4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132B8FB6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78.2)</w:t>
            </w:r>
          </w:p>
        </w:tc>
        <w:tc>
          <w:tcPr>
            <w:tcW w:w="85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0934EF38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4EC9F05D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80.4)</w:t>
            </w:r>
          </w:p>
        </w:tc>
        <w:tc>
          <w:tcPr>
            <w:tcW w:w="7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34170264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71C391AA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82.8)</w:t>
            </w:r>
          </w:p>
        </w:tc>
        <w:tc>
          <w:tcPr>
            <w:tcW w:w="75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76B810B4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0E65C39A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79.8)</w:t>
            </w:r>
          </w:p>
        </w:tc>
      </w:tr>
      <w:tr w:rsidR="00261349" w:rsidRPr="006E4079" w14:paraId="6147F95C" w14:textId="77777777" w:rsidTr="00AC4A96">
        <w:trPr>
          <w:trHeight w:val="40"/>
        </w:trPr>
        <w:tc>
          <w:tcPr>
            <w:tcW w:w="248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14:paraId="33FED5D6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525E4563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Missing </w:t>
            </w:r>
          </w:p>
        </w:tc>
        <w:tc>
          <w:tcPr>
            <w:tcW w:w="93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0598CE38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522BF95C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10.6)</w:t>
            </w:r>
          </w:p>
        </w:tc>
        <w:tc>
          <w:tcPr>
            <w:tcW w:w="823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7C0A0F0B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28F003EC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12.0)</w:t>
            </w:r>
          </w:p>
        </w:tc>
        <w:tc>
          <w:tcPr>
            <w:tcW w:w="80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1AD33001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32E563D7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9.6)</w:t>
            </w:r>
          </w:p>
        </w:tc>
        <w:tc>
          <w:tcPr>
            <w:tcW w:w="85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253401E7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5739C9BE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7.2)</w:t>
            </w:r>
          </w:p>
        </w:tc>
        <w:tc>
          <w:tcPr>
            <w:tcW w:w="7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5EFD5B28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389F0544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3.4)</w:t>
            </w:r>
          </w:p>
        </w:tc>
        <w:tc>
          <w:tcPr>
            <w:tcW w:w="75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4799E595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760963D6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8.3)</w:t>
            </w:r>
          </w:p>
        </w:tc>
      </w:tr>
      <w:tr w:rsidR="00261349" w:rsidRPr="006E4079" w14:paraId="07C64B84" w14:textId="77777777" w:rsidTr="00AC4A96">
        <w:trPr>
          <w:trHeight w:val="40"/>
        </w:trPr>
        <w:tc>
          <w:tcPr>
            <w:tcW w:w="248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21361890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3359137F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7B4DB80A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6F9A4DB8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0DA46FE0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7864AABB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48F6B747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3BE1F5A3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669935B2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1EADD272" w14:textId="77777777" w:rsidR="00261349" w:rsidRPr="00E42E8A" w:rsidRDefault="00261349" w:rsidP="00AC4A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0D6F1EA8" w14:textId="77777777" w:rsidR="00261349" w:rsidRPr="00E42E8A" w:rsidRDefault="00261349" w:rsidP="00AC4A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7AF7D231" w14:textId="77777777" w:rsidR="00261349" w:rsidRPr="00E42E8A" w:rsidRDefault="00261349" w:rsidP="00AC4A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1047A6BA" w14:textId="77777777" w:rsidR="00261349" w:rsidRPr="00E42E8A" w:rsidRDefault="00261349" w:rsidP="00AC4A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27D3EA0A" w14:textId="77777777" w:rsidR="00261349" w:rsidRPr="00E42E8A" w:rsidRDefault="00261349" w:rsidP="00AC4A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1349" w:rsidRPr="006E4079" w14:paraId="1EE1599E" w14:textId="77777777" w:rsidTr="00AC4A96">
        <w:trPr>
          <w:trHeight w:val="40"/>
        </w:trPr>
        <w:tc>
          <w:tcPr>
            <w:tcW w:w="248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5D4BBE2C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Donor history of diabetes</w:t>
            </w: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, </w:t>
            </w:r>
            <w:r w:rsidRPr="00E42E8A">
              <w:rPr>
                <w:rFonts w:ascii="Times New Roman" w:eastAsia="Times New Roman" w:hAnsi="Times New Roman" w:cs="Times New Roman"/>
                <w:i/>
                <w:iCs/>
                <w:kern w:val="24"/>
                <w:sz w:val="18"/>
                <w:szCs w:val="18"/>
              </w:rPr>
              <w:t>n</w:t>
            </w: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 (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3DCB992B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Yes</w:t>
            </w:r>
          </w:p>
        </w:tc>
        <w:tc>
          <w:tcPr>
            <w:tcW w:w="93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46BFD1C6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47DF79E3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9.5)</w:t>
            </w:r>
          </w:p>
        </w:tc>
        <w:tc>
          <w:tcPr>
            <w:tcW w:w="823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6353D4F3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221D662A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9.3)</w:t>
            </w:r>
          </w:p>
        </w:tc>
        <w:tc>
          <w:tcPr>
            <w:tcW w:w="80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5CE524B6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5DBE3095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9.6)</w:t>
            </w:r>
          </w:p>
        </w:tc>
        <w:tc>
          <w:tcPr>
            <w:tcW w:w="85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645AB57E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06F19C29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5.8)</w:t>
            </w:r>
          </w:p>
        </w:tc>
        <w:tc>
          <w:tcPr>
            <w:tcW w:w="7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7E008E42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765E711C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6.9)</w:t>
            </w:r>
          </w:p>
        </w:tc>
        <w:tc>
          <w:tcPr>
            <w:tcW w:w="75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2026382F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75462409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5.5)</w:t>
            </w:r>
          </w:p>
        </w:tc>
      </w:tr>
      <w:tr w:rsidR="00261349" w:rsidRPr="006E4079" w14:paraId="544E061A" w14:textId="77777777" w:rsidTr="00AC4A96">
        <w:trPr>
          <w:trHeight w:val="40"/>
        </w:trPr>
        <w:tc>
          <w:tcPr>
            <w:tcW w:w="248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14:paraId="4637CF0D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660EF897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No</w:t>
            </w:r>
          </w:p>
        </w:tc>
        <w:tc>
          <w:tcPr>
            <w:tcW w:w="93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6763B502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30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77240D1A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79.7)</w:t>
            </w:r>
          </w:p>
        </w:tc>
        <w:tc>
          <w:tcPr>
            <w:tcW w:w="823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3D17968E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4CF7A605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78.7)</w:t>
            </w:r>
          </w:p>
        </w:tc>
        <w:tc>
          <w:tcPr>
            <w:tcW w:w="80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53A8DEE3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107B98D6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80.3)</w:t>
            </w:r>
          </w:p>
        </w:tc>
        <w:tc>
          <w:tcPr>
            <w:tcW w:w="85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70A31292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3B0C5A29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85.5)</w:t>
            </w:r>
          </w:p>
        </w:tc>
        <w:tc>
          <w:tcPr>
            <w:tcW w:w="7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63EB98C1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6050175A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86.2)</w:t>
            </w:r>
          </w:p>
        </w:tc>
        <w:tc>
          <w:tcPr>
            <w:tcW w:w="75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7B9CBF78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476A4E63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85.3)</w:t>
            </w:r>
          </w:p>
        </w:tc>
      </w:tr>
      <w:tr w:rsidR="00261349" w:rsidRPr="006E4079" w14:paraId="4E844893" w14:textId="77777777" w:rsidTr="00AC4A96">
        <w:trPr>
          <w:trHeight w:val="40"/>
        </w:trPr>
        <w:tc>
          <w:tcPr>
            <w:tcW w:w="248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14:paraId="504D00FD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352BD92E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Missing </w:t>
            </w:r>
          </w:p>
        </w:tc>
        <w:tc>
          <w:tcPr>
            <w:tcW w:w="93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6E37896F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63A04B5A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10.8)</w:t>
            </w:r>
          </w:p>
        </w:tc>
        <w:tc>
          <w:tcPr>
            <w:tcW w:w="823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1777A86B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6484D9D9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12.0)</w:t>
            </w:r>
          </w:p>
        </w:tc>
        <w:tc>
          <w:tcPr>
            <w:tcW w:w="80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57A656E3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23602260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10.0)</w:t>
            </w:r>
          </w:p>
        </w:tc>
        <w:tc>
          <w:tcPr>
            <w:tcW w:w="85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3A138388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19A9DD43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8.7)</w:t>
            </w:r>
          </w:p>
        </w:tc>
        <w:tc>
          <w:tcPr>
            <w:tcW w:w="7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249A198D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46D2F144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6.9)</w:t>
            </w:r>
          </w:p>
        </w:tc>
        <w:tc>
          <w:tcPr>
            <w:tcW w:w="75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257E9CA4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054BF861" w14:textId="77777777" w:rsidR="00261349" w:rsidRPr="00E42E8A" w:rsidRDefault="00261349" w:rsidP="00AC4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9.2)</w:t>
            </w:r>
          </w:p>
        </w:tc>
      </w:tr>
      <w:tr w:rsidR="00261349" w:rsidRPr="006E4079" w14:paraId="3216ECAE" w14:textId="77777777" w:rsidTr="00AC4A96">
        <w:trPr>
          <w:trHeight w:val="40"/>
        </w:trPr>
        <w:tc>
          <w:tcPr>
            <w:tcW w:w="248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43E1171A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2D402945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117C1A54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610ACF52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76C06F94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4F856518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4B842BF3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2896E823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40545EE8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7FC9BC19" w14:textId="77777777" w:rsidR="00261349" w:rsidRPr="00E42E8A" w:rsidRDefault="00261349" w:rsidP="00AC4A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794218C5" w14:textId="77777777" w:rsidR="00261349" w:rsidRPr="00E42E8A" w:rsidRDefault="00261349" w:rsidP="00AC4A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77BD29FC" w14:textId="77777777" w:rsidR="00261349" w:rsidRPr="00E42E8A" w:rsidRDefault="00261349" w:rsidP="00AC4A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2F00A275" w14:textId="77777777" w:rsidR="00261349" w:rsidRPr="00E42E8A" w:rsidRDefault="00261349" w:rsidP="00AC4A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46652A5C" w14:textId="77777777" w:rsidR="00261349" w:rsidRPr="00E42E8A" w:rsidRDefault="00261349" w:rsidP="00AC4A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61349" w:rsidRPr="006E4079" w14:paraId="50051B87" w14:textId="77777777" w:rsidTr="00AC4A96">
        <w:trPr>
          <w:trHeight w:val="40"/>
        </w:trPr>
        <w:tc>
          <w:tcPr>
            <w:tcW w:w="3499" w:type="dxa"/>
            <w:gridSpan w:val="2"/>
            <w:tcBorders>
              <w:top w:val="nil"/>
              <w:left w:val="single" w:sz="4" w:space="0" w:color="auto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3482A036" w14:textId="77777777" w:rsidR="00261349" w:rsidRPr="00E42E8A" w:rsidRDefault="00261349" w:rsidP="00AC4A96">
            <w:pPr>
              <w:spacing w:after="0"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u w:val="single"/>
              </w:rPr>
              <w:t xml:space="preserve">At least 1 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u w:val="single"/>
              </w:rPr>
              <w:t>Donor Risk Factor</w:t>
            </w:r>
          </w:p>
        </w:tc>
        <w:tc>
          <w:tcPr>
            <w:tcW w:w="93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1248F8A8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147811FC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5D56B8ED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630147C5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432B2B14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6A208849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7D19598B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508D2175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51495800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05C1D152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7787D7AE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316A2473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1349" w:rsidRPr="006E4079" w14:paraId="11E87708" w14:textId="77777777" w:rsidTr="00AC4A96">
        <w:trPr>
          <w:trHeight w:val="40"/>
        </w:trPr>
        <w:tc>
          <w:tcPr>
            <w:tcW w:w="2489" w:type="dxa"/>
            <w:tcBorders>
              <w:top w:val="nil"/>
              <w:left w:val="single" w:sz="4" w:space="0" w:color="auto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6EFDFC62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20C81C7C" w14:textId="77777777" w:rsidR="00261349" w:rsidRPr="00E42E8A" w:rsidRDefault="00261349" w:rsidP="00AC4A96">
            <w:pPr>
              <w:spacing w:after="0"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37F995A4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7CEE9130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6744CBC1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5549ABEA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06551311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08C92B9A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289A5DCE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450D7DC7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319F223F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40F19464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0ED6A170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5AFC08BF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1349" w:rsidRPr="006E4079" w14:paraId="3D602D43" w14:textId="77777777" w:rsidTr="00AC4A96">
        <w:trPr>
          <w:trHeight w:val="40"/>
        </w:trPr>
        <w:tc>
          <w:tcPr>
            <w:tcW w:w="2489" w:type="dxa"/>
            <w:vMerge w:val="restart"/>
            <w:tcBorders>
              <w:top w:val="nil"/>
              <w:left w:val="single" w:sz="4" w:space="0" w:color="auto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1E2B3A1C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At least 1 </w:t>
            </w:r>
            <w:r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risk factor</w:t>
            </w: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, </w:t>
            </w:r>
            <w:r w:rsidRPr="00E42E8A">
              <w:rPr>
                <w:rFonts w:ascii="Times New Roman" w:eastAsia="Times New Roman" w:hAnsi="Times New Roman" w:cs="Times New Roman"/>
                <w:i/>
                <w:iCs/>
                <w:kern w:val="24"/>
                <w:sz w:val="18"/>
                <w:szCs w:val="18"/>
              </w:rPr>
              <w:t>n</w:t>
            </w: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 (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7B611398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Yes</w:t>
            </w:r>
          </w:p>
        </w:tc>
        <w:tc>
          <w:tcPr>
            <w:tcW w:w="93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56399CBD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7B3ED580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38.0)</w:t>
            </w:r>
          </w:p>
        </w:tc>
        <w:tc>
          <w:tcPr>
            <w:tcW w:w="823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34917D59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4C827DE6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30.0)</w:t>
            </w:r>
          </w:p>
        </w:tc>
        <w:tc>
          <w:tcPr>
            <w:tcW w:w="80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4524ADBB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2B29BC39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43.2)</w:t>
            </w:r>
          </w:p>
        </w:tc>
        <w:tc>
          <w:tcPr>
            <w:tcW w:w="85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7B268FA6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1161D54F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36.2)</w:t>
            </w:r>
          </w:p>
        </w:tc>
        <w:tc>
          <w:tcPr>
            <w:tcW w:w="7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7140F0DE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63656530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31.0)</w:t>
            </w:r>
          </w:p>
        </w:tc>
        <w:tc>
          <w:tcPr>
            <w:tcW w:w="75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43E7DC0C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30F18AA2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37.6)</w:t>
            </w:r>
          </w:p>
        </w:tc>
      </w:tr>
      <w:tr w:rsidR="00261349" w:rsidRPr="006E4079" w14:paraId="6DA3988D" w14:textId="77777777" w:rsidTr="00AC4A96">
        <w:trPr>
          <w:trHeight w:val="40"/>
        </w:trPr>
        <w:tc>
          <w:tcPr>
            <w:tcW w:w="2489" w:type="dxa"/>
            <w:vMerge/>
            <w:tcBorders>
              <w:left w:val="single" w:sz="4" w:space="0" w:color="auto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DB536F6" w14:textId="77777777" w:rsidR="00261349" w:rsidRPr="00E42E8A" w:rsidRDefault="00261349" w:rsidP="00AC4A96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C0A4A1F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No</w:t>
            </w:r>
          </w:p>
        </w:tc>
        <w:tc>
          <w:tcPr>
            <w:tcW w:w="93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51CA3711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55AF5CAB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54.9)</w:t>
            </w:r>
          </w:p>
        </w:tc>
        <w:tc>
          <w:tcPr>
            <w:tcW w:w="823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4382EFA0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112FAF5C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62.0)</w:t>
            </w:r>
          </w:p>
        </w:tc>
        <w:tc>
          <w:tcPr>
            <w:tcW w:w="80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6D6714EA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269A5390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50.2)</w:t>
            </w:r>
          </w:p>
        </w:tc>
        <w:tc>
          <w:tcPr>
            <w:tcW w:w="85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09848D36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3D2A188D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57.2)</w:t>
            </w:r>
          </w:p>
        </w:tc>
        <w:tc>
          <w:tcPr>
            <w:tcW w:w="73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12FC9B16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7FD667DD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62.1)</w:t>
            </w:r>
          </w:p>
        </w:tc>
        <w:tc>
          <w:tcPr>
            <w:tcW w:w="75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5F5B976C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57CCFA1A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56.0)</w:t>
            </w:r>
          </w:p>
        </w:tc>
      </w:tr>
      <w:tr w:rsidR="00261349" w:rsidRPr="006E4079" w14:paraId="16312407" w14:textId="77777777" w:rsidTr="00AC4A96">
        <w:trPr>
          <w:trHeight w:val="40"/>
        </w:trPr>
        <w:tc>
          <w:tcPr>
            <w:tcW w:w="248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82042A6" w14:textId="77777777" w:rsidR="00261349" w:rsidRPr="00E42E8A" w:rsidRDefault="00261349" w:rsidP="00AC4A9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8A9A3A9" w14:textId="77777777" w:rsidR="00261349" w:rsidRPr="00E42E8A" w:rsidRDefault="00261349" w:rsidP="00AC4A96">
            <w:pPr>
              <w:spacing w:after="0" w:line="25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42E8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Missing </w:t>
            </w:r>
          </w:p>
        </w:tc>
        <w:tc>
          <w:tcPr>
            <w:tcW w:w="938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2EF85D91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092A4EFB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7.1)</w:t>
            </w:r>
          </w:p>
        </w:tc>
        <w:tc>
          <w:tcPr>
            <w:tcW w:w="823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3724BBB7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17422EBB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8.0)</w:t>
            </w:r>
          </w:p>
        </w:tc>
        <w:tc>
          <w:tcPr>
            <w:tcW w:w="806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610767D7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74278DE0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6.6)</w:t>
            </w:r>
          </w:p>
        </w:tc>
        <w:tc>
          <w:tcPr>
            <w:tcW w:w="856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2C7AC45C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7CCBCC2B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6.5)</w:t>
            </w:r>
          </w:p>
        </w:tc>
        <w:tc>
          <w:tcPr>
            <w:tcW w:w="730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31648A27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7914CFCF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6.9)</w:t>
            </w:r>
          </w:p>
        </w:tc>
        <w:tc>
          <w:tcPr>
            <w:tcW w:w="755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2E7529A4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15" w:type="dxa"/>
              <w:left w:w="11" w:type="dxa"/>
              <w:bottom w:w="0" w:type="dxa"/>
              <w:right w:w="11" w:type="dxa"/>
            </w:tcMar>
          </w:tcPr>
          <w:p w14:paraId="5FCB52B7" w14:textId="77777777" w:rsidR="00261349" w:rsidRPr="00E42E8A" w:rsidRDefault="00261349" w:rsidP="00AC4A96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2E8A">
              <w:rPr>
                <w:rFonts w:ascii="Times New Roman" w:hAnsi="Times New Roman" w:cs="Times New Roman"/>
                <w:sz w:val="18"/>
                <w:szCs w:val="18"/>
              </w:rPr>
              <w:t>(6.4)</w:t>
            </w:r>
          </w:p>
        </w:tc>
      </w:tr>
      <w:tr w:rsidR="00261349" w:rsidRPr="006E4079" w14:paraId="0CEBB081" w14:textId="77777777" w:rsidTr="00AC4A96">
        <w:trPr>
          <w:trHeight w:val="40"/>
        </w:trPr>
        <w:tc>
          <w:tcPr>
            <w:tcW w:w="11430" w:type="dxa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FE972" w14:textId="77777777" w:rsidR="00261349" w:rsidRPr="00E14859" w:rsidRDefault="00261349" w:rsidP="00AC4A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859">
              <w:rPr>
                <w:rFonts w:ascii="Times New Roman" w:hAnsi="Times New Roman" w:cs="Times New Roman"/>
                <w:sz w:val="18"/>
                <w:szCs w:val="18"/>
              </w:rPr>
              <w:t xml:space="preserve">Abbreviations: CMV, cytomegalovirus; HLA, human leukocyte antigen; PGD, primary graft dysfunction; Spiro12M, spirometry at 12 months post-transplant </w:t>
            </w:r>
          </w:p>
        </w:tc>
      </w:tr>
      <w:tr w:rsidR="00261349" w:rsidRPr="006E4079" w14:paraId="2E70E1B1" w14:textId="77777777" w:rsidTr="00AC4A96">
        <w:trPr>
          <w:trHeight w:val="40"/>
        </w:trPr>
        <w:tc>
          <w:tcPr>
            <w:tcW w:w="11430" w:type="dxa"/>
            <w:gridSpan w:val="14"/>
            <w:tcBorders>
              <w:top w:val="single" w:sz="4" w:space="0" w:color="auto"/>
            </w:tcBorders>
            <w:vAlign w:val="center"/>
          </w:tcPr>
          <w:p w14:paraId="48DF0287" w14:textId="77777777" w:rsidR="00261349" w:rsidRPr="00E14859" w:rsidRDefault="00261349" w:rsidP="00AC4A96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</w:tr>
    </w:tbl>
    <w:p w14:paraId="2E5C1884" w14:textId="77777777" w:rsidR="00020B93" w:rsidRDefault="00020B93">
      <w:pPr>
        <w:sectPr w:rsidR="00020B93" w:rsidSect="008D50B6">
          <w:pgSz w:w="12240" w:h="15840"/>
          <w:pgMar w:top="1440" w:right="1440" w:bottom="1440" w:left="1440" w:header="720" w:footer="720" w:gutter="0"/>
          <w:pgNumType w:start="4"/>
          <w:cols w:space="720"/>
          <w:titlePg/>
          <w:docGrid w:linePitch="360"/>
        </w:sectPr>
      </w:pPr>
    </w:p>
    <w:tbl>
      <w:tblPr>
        <w:tblW w:w="11652" w:type="dxa"/>
        <w:tblInd w:w="-11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46"/>
        <w:gridCol w:w="3076"/>
        <w:gridCol w:w="3230"/>
      </w:tblGrid>
      <w:tr w:rsidR="003B2E8E" w:rsidRPr="00497D3B" w14:paraId="5DAB645A" w14:textId="77777777" w:rsidTr="00ED3CB8">
        <w:trPr>
          <w:trHeight w:val="300"/>
        </w:trPr>
        <w:tc>
          <w:tcPr>
            <w:tcW w:w="11652" w:type="dxa"/>
            <w:gridSpan w:val="3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9A2C89" w14:textId="71F66164" w:rsidR="003B2E8E" w:rsidRPr="00497D3B" w:rsidRDefault="003B2E8E" w:rsidP="00AC4A9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u w:val="single"/>
              </w:rPr>
            </w:pPr>
            <w:r w:rsidRPr="00497D3B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 xml:space="preserve">TABLE </w:t>
            </w:r>
            <w:r w:rsidRPr="00497D3B">
              <w:rPr>
                <w:rFonts w:ascii="Times New Roman" w:hAnsi="Times New Roman" w:cs="Times New Roman"/>
                <w:b/>
                <w:bCs/>
                <w:color w:val="000000"/>
              </w:rPr>
              <w:t>S3</w:t>
            </w:r>
            <w:r w:rsidRPr="00497D3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. The association between receiving lung allografts from donors ≥ 55 years of age and graft loss and CLAD in bilateral lung transplant recipients  </w:t>
            </w:r>
          </w:p>
        </w:tc>
      </w:tr>
      <w:tr w:rsidR="003B2E8E" w:rsidRPr="00497D3B" w14:paraId="01F13645" w14:textId="77777777" w:rsidTr="00ED3CB8">
        <w:trPr>
          <w:trHeight w:val="300"/>
        </w:trPr>
        <w:tc>
          <w:tcPr>
            <w:tcW w:w="5346" w:type="dxa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35AFB5" w14:textId="7009457F" w:rsidR="003B2E8E" w:rsidRPr="00497D3B" w:rsidRDefault="00497D3B" w:rsidP="003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 w:rsidRPr="00497D3B">
              <w:rPr>
                <w:rFonts w:ascii="Times New Roman" w:eastAsia="Times New Roman" w:hAnsi="Times New Roman" w:cs="Times New Roman"/>
                <w:b/>
                <w:kern w:val="24"/>
                <w:u w:val="single"/>
              </w:rPr>
              <w:t>Outcome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A27285" w14:textId="77777777" w:rsidR="003B2E8E" w:rsidRPr="00497D3B" w:rsidRDefault="003B2E8E" w:rsidP="003B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 w:rsidRPr="00497D3B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  <w:u w:val="single"/>
              </w:rPr>
              <w:t>Unadjusted HR (95% CI)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1021E6" w14:textId="77777777" w:rsidR="003B2E8E" w:rsidRPr="00497D3B" w:rsidRDefault="003B2E8E" w:rsidP="003B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 w:rsidRPr="00497D3B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  <w:u w:val="single"/>
              </w:rPr>
              <w:t>Unadjusted P-value</w:t>
            </w:r>
          </w:p>
        </w:tc>
      </w:tr>
      <w:tr w:rsidR="003B2E8E" w:rsidRPr="00497D3B" w14:paraId="29C7BB5C" w14:textId="77777777" w:rsidTr="00ED3CB8">
        <w:trPr>
          <w:trHeight w:val="300"/>
        </w:trPr>
        <w:tc>
          <w:tcPr>
            <w:tcW w:w="53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E953901" w14:textId="77777777" w:rsidR="003B2E8E" w:rsidRPr="00497D3B" w:rsidRDefault="003B2E8E" w:rsidP="003B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24"/>
                <w:u w:val="single"/>
              </w:rPr>
            </w:pPr>
          </w:p>
        </w:tc>
        <w:tc>
          <w:tcPr>
            <w:tcW w:w="30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DB8B4C1" w14:textId="77777777" w:rsidR="003B2E8E" w:rsidRPr="00497D3B" w:rsidRDefault="003B2E8E" w:rsidP="003B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  <w:u w:val="single"/>
              </w:rPr>
            </w:pPr>
          </w:p>
        </w:tc>
        <w:tc>
          <w:tcPr>
            <w:tcW w:w="32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1FB1E56" w14:textId="77777777" w:rsidR="003B2E8E" w:rsidRPr="00497D3B" w:rsidRDefault="003B2E8E" w:rsidP="003B2E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  <w:u w:val="single"/>
              </w:rPr>
            </w:pPr>
          </w:p>
        </w:tc>
      </w:tr>
      <w:tr w:rsidR="003B2E8E" w:rsidRPr="00497D3B" w14:paraId="712385A2" w14:textId="77777777" w:rsidTr="00ED3CB8">
        <w:trPr>
          <w:trHeight w:val="207"/>
        </w:trPr>
        <w:tc>
          <w:tcPr>
            <w:tcW w:w="5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BBB402" w14:textId="77777777" w:rsidR="003B2E8E" w:rsidRPr="00497D3B" w:rsidRDefault="003B2E8E" w:rsidP="00AC4A96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97D3B">
              <w:rPr>
                <w:rFonts w:ascii="Times New Roman" w:eastAsia="Times New Roman" w:hAnsi="Times New Roman" w:cs="Times New Roman"/>
                <w:kern w:val="24"/>
              </w:rPr>
              <w:t>Probable CLAD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F57A62" w14:textId="77777777" w:rsidR="003B2E8E" w:rsidRPr="00497D3B" w:rsidRDefault="003B2E8E" w:rsidP="00AC4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7D3B">
              <w:rPr>
                <w:rFonts w:ascii="Times New Roman" w:hAnsi="Times New Roman" w:cs="Times New Roman"/>
              </w:rPr>
              <w:t>1.15 (0.76, 1.74)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64E14A" w14:textId="7ADA23B3" w:rsidR="003B2E8E" w:rsidRPr="00497D3B" w:rsidRDefault="003B2E8E" w:rsidP="00AC4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7D3B">
              <w:rPr>
                <w:rFonts w:ascii="Times New Roman" w:hAnsi="Times New Roman" w:cs="Times New Roman"/>
              </w:rPr>
              <w:t>0.49</w:t>
            </w:r>
            <w:r w:rsidR="008D50B6">
              <w:rPr>
                <w:rFonts w:ascii="Times New Roman" w:hAnsi="Times New Roman" w:cs="Times New Roman"/>
              </w:rPr>
              <w:t>7</w:t>
            </w:r>
          </w:p>
        </w:tc>
      </w:tr>
      <w:tr w:rsidR="003B2E8E" w:rsidRPr="00497D3B" w14:paraId="5921C515" w14:textId="77777777" w:rsidTr="00ED3CB8">
        <w:trPr>
          <w:trHeight w:val="207"/>
        </w:trPr>
        <w:tc>
          <w:tcPr>
            <w:tcW w:w="5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CA8911" w14:textId="35D6CDF9" w:rsidR="003B2E8E" w:rsidRPr="00497D3B" w:rsidRDefault="003B2E8E" w:rsidP="00AC4A96">
            <w:pPr>
              <w:spacing w:after="0" w:line="276" w:lineRule="auto"/>
              <w:rPr>
                <w:rFonts w:ascii="Times New Roman" w:eastAsia="Times New Roman" w:hAnsi="Times New Roman" w:cs="Times New Roman"/>
                <w:kern w:val="24"/>
              </w:rPr>
            </w:pPr>
            <w:r w:rsidRPr="00497D3B">
              <w:rPr>
                <w:rFonts w:ascii="Times New Roman" w:eastAsia="Times New Roman" w:hAnsi="Times New Roman" w:cs="Times New Roman"/>
                <w:kern w:val="24"/>
              </w:rPr>
              <w:t>Probable CLAD</w:t>
            </w:r>
            <w:r w:rsidR="00D8698E">
              <w:rPr>
                <w:rFonts w:ascii="Times New Roman" w:eastAsia="Times New Roman" w:hAnsi="Times New Roman" w:cs="Times New Roman"/>
                <w:kern w:val="24"/>
              </w:rPr>
              <w:t xml:space="preserve"> -</w:t>
            </w:r>
            <w:r w:rsidRPr="00497D3B">
              <w:rPr>
                <w:rFonts w:ascii="Times New Roman" w:eastAsia="Times New Roman" w:hAnsi="Times New Roman" w:cs="Times New Roman"/>
                <w:kern w:val="24"/>
              </w:rPr>
              <w:t xml:space="preserve"> Composite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F93CB3" w14:textId="77777777" w:rsidR="003B2E8E" w:rsidRPr="00497D3B" w:rsidRDefault="003B2E8E" w:rsidP="00AC4A96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97D3B">
              <w:rPr>
                <w:rFonts w:ascii="Times New Roman" w:hAnsi="Times New Roman" w:cs="Times New Roman"/>
              </w:rPr>
              <w:t>1.18 (0.79, 1.75)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9A6BAD" w14:textId="39378677" w:rsidR="003B2E8E" w:rsidRPr="00497D3B" w:rsidRDefault="003B2E8E" w:rsidP="00AC4A96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97D3B">
              <w:rPr>
                <w:rFonts w:ascii="Times New Roman" w:hAnsi="Times New Roman" w:cs="Times New Roman"/>
              </w:rPr>
              <w:t>0.41</w:t>
            </w:r>
            <w:r w:rsidR="008D50B6">
              <w:rPr>
                <w:rFonts w:ascii="Times New Roman" w:hAnsi="Times New Roman" w:cs="Times New Roman"/>
              </w:rPr>
              <w:t>4</w:t>
            </w:r>
          </w:p>
        </w:tc>
      </w:tr>
      <w:tr w:rsidR="003B2E8E" w:rsidRPr="00497D3B" w14:paraId="55B6E2FE" w14:textId="77777777" w:rsidTr="00ED3CB8">
        <w:trPr>
          <w:trHeight w:val="207"/>
        </w:trPr>
        <w:tc>
          <w:tcPr>
            <w:tcW w:w="5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928C6B" w14:textId="77777777" w:rsidR="003B2E8E" w:rsidRPr="00497D3B" w:rsidRDefault="003B2E8E" w:rsidP="00AC4A96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97D3B">
              <w:rPr>
                <w:rFonts w:ascii="Times New Roman" w:eastAsia="Times New Roman" w:hAnsi="Times New Roman" w:cs="Times New Roman"/>
                <w:kern w:val="24"/>
              </w:rPr>
              <w:t>Obstructive Phenotype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21E440" w14:textId="77777777" w:rsidR="003B2E8E" w:rsidRPr="00497D3B" w:rsidRDefault="003B2E8E" w:rsidP="00AC4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7D3B">
              <w:rPr>
                <w:rFonts w:ascii="Times New Roman" w:hAnsi="Times New Roman" w:cs="Times New Roman"/>
              </w:rPr>
              <w:t>1.34 (0.74, 2.42)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3E3D00" w14:textId="1FC57102" w:rsidR="003B2E8E" w:rsidRPr="00497D3B" w:rsidRDefault="003B2E8E" w:rsidP="00AC4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7D3B">
              <w:rPr>
                <w:rFonts w:ascii="Times New Roman" w:hAnsi="Times New Roman" w:cs="Times New Roman"/>
              </w:rPr>
              <w:t>0.32</w:t>
            </w:r>
            <w:r w:rsidR="008D50B6">
              <w:rPr>
                <w:rFonts w:ascii="Times New Roman" w:hAnsi="Times New Roman" w:cs="Times New Roman"/>
              </w:rPr>
              <w:t>8</w:t>
            </w:r>
          </w:p>
        </w:tc>
      </w:tr>
      <w:tr w:rsidR="003B2E8E" w:rsidRPr="00497D3B" w14:paraId="2A3C957B" w14:textId="77777777" w:rsidTr="00D8698E">
        <w:trPr>
          <w:trHeight w:val="207"/>
        </w:trPr>
        <w:tc>
          <w:tcPr>
            <w:tcW w:w="5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2F1ABD" w14:textId="77777777" w:rsidR="003B2E8E" w:rsidRPr="00497D3B" w:rsidRDefault="003B2E8E" w:rsidP="00AC4A96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97D3B">
              <w:rPr>
                <w:rFonts w:ascii="Times New Roman" w:eastAsia="Times New Roman" w:hAnsi="Times New Roman" w:cs="Times New Roman"/>
                <w:kern w:val="24"/>
              </w:rPr>
              <w:t>Graft loss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21B726" w14:textId="77777777" w:rsidR="003B2E8E" w:rsidRPr="00497D3B" w:rsidRDefault="003B2E8E" w:rsidP="00AC4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7D3B">
              <w:rPr>
                <w:rFonts w:ascii="Times New Roman" w:hAnsi="Times New Roman" w:cs="Times New Roman"/>
              </w:rPr>
              <w:t>1.08 (0.71, 1.64)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7C1B9F" w14:textId="494C9CBB" w:rsidR="003B2E8E" w:rsidRPr="00497D3B" w:rsidRDefault="003B2E8E" w:rsidP="00AC4A9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7D3B">
              <w:rPr>
                <w:rFonts w:ascii="Times New Roman" w:hAnsi="Times New Roman" w:cs="Times New Roman"/>
              </w:rPr>
              <w:t>0.72</w:t>
            </w:r>
            <w:r w:rsidR="008D50B6">
              <w:rPr>
                <w:rFonts w:ascii="Times New Roman" w:hAnsi="Times New Roman" w:cs="Times New Roman"/>
              </w:rPr>
              <w:t>2</w:t>
            </w:r>
          </w:p>
        </w:tc>
      </w:tr>
      <w:tr w:rsidR="00D8698E" w:rsidRPr="00D8698E" w14:paraId="24290F0B" w14:textId="77777777" w:rsidTr="00D8698E">
        <w:trPr>
          <w:trHeight w:val="207"/>
        </w:trPr>
        <w:tc>
          <w:tcPr>
            <w:tcW w:w="11652" w:type="dxa"/>
            <w:gridSpan w:val="3"/>
            <w:tcBorders>
              <w:top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399580" w14:textId="769D6E98" w:rsidR="00D8698E" w:rsidRPr="00D8698E" w:rsidRDefault="00D8698E" w:rsidP="00D8698E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698E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Abbreviations: CLAD, chronic lung allograft dysfunction</w:t>
            </w:r>
            <w:r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; HR, hazard ratio</w:t>
            </w:r>
            <w:r w:rsidR="00562C0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; CI, confidence interval.</w:t>
            </w:r>
          </w:p>
        </w:tc>
      </w:tr>
    </w:tbl>
    <w:p w14:paraId="143C7D24" w14:textId="63F00795" w:rsidR="00D279D0" w:rsidRPr="00497D3B" w:rsidRDefault="00BF0491">
      <w:pPr>
        <w:rPr>
          <w:rFonts w:ascii="Times New Roman" w:hAnsi="Times New Roman" w:cs="Times New Roman"/>
        </w:rPr>
      </w:pPr>
      <w:r w:rsidRPr="00497D3B">
        <w:rPr>
          <w:rFonts w:ascii="Times New Roman" w:hAnsi="Times New Roman" w:cs="Times New Roman"/>
        </w:rPr>
        <w:fldChar w:fldCharType="begin"/>
      </w:r>
      <w:r w:rsidRPr="00497D3B">
        <w:rPr>
          <w:rFonts w:ascii="Times New Roman" w:hAnsi="Times New Roman" w:cs="Times New Roman"/>
        </w:rPr>
        <w:instrText xml:space="preserve"> ADDIN EN.REFLIST </w:instrText>
      </w:r>
      <w:r w:rsidRPr="00497D3B">
        <w:rPr>
          <w:rFonts w:ascii="Times New Roman" w:hAnsi="Times New Roman" w:cs="Times New Roman"/>
        </w:rPr>
        <w:fldChar w:fldCharType="end"/>
      </w:r>
    </w:p>
    <w:sectPr w:rsidR="00D279D0" w:rsidRPr="00497D3B" w:rsidSect="008D50B6">
      <w:pgSz w:w="12240" w:h="15840"/>
      <w:pgMar w:top="1440" w:right="1440" w:bottom="1440" w:left="1440" w:header="720" w:footer="720" w:gutter="0"/>
      <w:pgNumType w:start="5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6E4AE3" w14:textId="77777777" w:rsidR="003663D6" w:rsidRDefault="003663D6" w:rsidP="00F06EDE">
      <w:pPr>
        <w:spacing w:after="0" w:line="240" w:lineRule="auto"/>
      </w:pPr>
      <w:r>
        <w:separator/>
      </w:r>
    </w:p>
  </w:endnote>
  <w:endnote w:type="continuationSeparator" w:id="0">
    <w:p w14:paraId="38302C48" w14:textId="77777777" w:rsidR="003663D6" w:rsidRDefault="003663D6" w:rsidP="00F06E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913296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E5CB32" w14:textId="029E2999" w:rsidR="00F06EDE" w:rsidRDefault="00F06ED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750260" w14:textId="77777777" w:rsidR="00F06EDE" w:rsidRDefault="00F06ED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072079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E6686F" w14:textId="30D57CF5" w:rsidR="008D50B6" w:rsidRDefault="008D50B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FE854C" w14:textId="77777777" w:rsidR="008D50B6" w:rsidRDefault="008D50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06BD01" w14:textId="77777777" w:rsidR="003663D6" w:rsidRDefault="003663D6" w:rsidP="00F06EDE">
      <w:pPr>
        <w:spacing w:after="0" w:line="240" w:lineRule="auto"/>
      </w:pPr>
      <w:r>
        <w:separator/>
      </w:r>
    </w:p>
  </w:footnote>
  <w:footnote w:type="continuationSeparator" w:id="0">
    <w:p w14:paraId="695B8222" w14:textId="77777777" w:rsidR="003663D6" w:rsidRDefault="003663D6" w:rsidP="00F06E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t9zz0a6rst95ed9r750teadxr2vxvvradt&quot;&gt;CF Transplant Outcomes-Saved&lt;record-ids&gt;&lt;item&gt;94&lt;/item&gt;&lt;item&gt;108&lt;/item&gt;&lt;item&gt;159&lt;/item&gt;&lt;/record-ids&gt;&lt;/item&gt;&lt;/Libraries&gt;"/>
  </w:docVars>
  <w:rsids>
    <w:rsidRoot w:val="00BF6FE6"/>
    <w:rsid w:val="00020B93"/>
    <w:rsid w:val="000518C8"/>
    <w:rsid w:val="00060B88"/>
    <w:rsid w:val="000657D3"/>
    <w:rsid w:val="00086253"/>
    <w:rsid w:val="00090724"/>
    <w:rsid w:val="000F6AA9"/>
    <w:rsid w:val="00125C50"/>
    <w:rsid w:val="001915E7"/>
    <w:rsid w:val="001B0918"/>
    <w:rsid w:val="001D6773"/>
    <w:rsid w:val="002053C8"/>
    <w:rsid w:val="00205772"/>
    <w:rsid w:val="00233ECA"/>
    <w:rsid w:val="00242F28"/>
    <w:rsid w:val="00243841"/>
    <w:rsid w:val="00246BF1"/>
    <w:rsid w:val="002606AB"/>
    <w:rsid w:val="00261349"/>
    <w:rsid w:val="00295FAE"/>
    <w:rsid w:val="00313260"/>
    <w:rsid w:val="0032163D"/>
    <w:rsid w:val="0033738E"/>
    <w:rsid w:val="003663D6"/>
    <w:rsid w:val="003726AE"/>
    <w:rsid w:val="003B2E8E"/>
    <w:rsid w:val="00416A9B"/>
    <w:rsid w:val="00441027"/>
    <w:rsid w:val="00497D3B"/>
    <w:rsid w:val="004B27B2"/>
    <w:rsid w:val="005122C4"/>
    <w:rsid w:val="005307F0"/>
    <w:rsid w:val="00542D7F"/>
    <w:rsid w:val="00562C03"/>
    <w:rsid w:val="005A3680"/>
    <w:rsid w:val="005F2ECF"/>
    <w:rsid w:val="005F6E3C"/>
    <w:rsid w:val="005F7723"/>
    <w:rsid w:val="006319C9"/>
    <w:rsid w:val="00644AD7"/>
    <w:rsid w:val="006D7845"/>
    <w:rsid w:val="00722CE7"/>
    <w:rsid w:val="007512D6"/>
    <w:rsid w:val="007B695B"/>
    <w:rsid w:val="008D0E90"/>
    <w:rsid w:val="008D50B6"/>
    <w:rsid w:val="00901269"/>
    <w:rsid w:val="00910AEF"/>
    <w:rsid w:val="00996D46"/>
    <w:rsid w:val="009A0ACE"/>
    <w:rsid w:val="009D32E3"/>
    <w:rsid w:val="009D5B8F"/>
    <w:rsid w:val="009E0ECC"/>
    <w:rsid w:val="00A2105B"/>
    <w:rsid w:val="00A6403E"/>
    <w:rsid w:val="00A83DE6"/>
    <w:rsid w:val="00A86160"/>
    <w:rsid w:val="00A95C8F"/>
    <w:rsid w:val="00A96EFE"/>
    <w:rsid w:val="00AD2C2C"/>
    <w:rsid w:val="00AD6A71"/>
    <w:rsid w:val="00AD7FC3"/>
    <w:rsid w:val="00AE122F"/>
    <w:rsid w:val="00AE5131"/>
    <w:rsid w:val="00AF636C"/>
    <w:rsid w:val="00BB695F"/>
    <w:rsid w:val="00BE72E6"/>
    <w:rsid w:val="00BF0491"/>
    <w:rsid w:val="00BF64E4"/>
    <w:rsid w:val="00BF6FE6"/>
    <w:rsid w:val="00C934EE"/>
    <w:rsid w:val="00CC05CE"/>
    <w:rsid w:val="00CD68C0"/>
    <w:rsid w:val="00D1379D"/>
    <w:rsid w:val="00D279D0"/>
    <w:rsid w:val="00D45830"/>
    <w:rsid w:val="00D62706"/>
    <w:rsid w:val="00D8698E"/>
    <w:rsid w:val="00DC54FF"/>
    <w:rsid w:val="00E750BD"/>
    <w:rsid w:val="00E77660"/>
    <w:rsid w:val="00EA2D64"/>
    <w:rsid w:val="00EA5644"/>
    <w:rsid w:val="00ED3CB8"/>
    <w:rsid w:val="00EF7442"/>
    <w:rsid w:val="00F06EDE"/>
    <w:rsid w:val="00F1327E"/>
    <w:rsid w:val="00F14030"/>
    <w:rsid w:val="00F35AE8"/>
    <w:rsid w:val="00F41390"/>
    <w:rsid w:val="00F75CD3"/>
    <w:rsid w:val="00F83F9E"/>
    <w:rsid w:val="00F94036"/>
    <w:rsid w:val="00FA7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46B0B"/>
  <w15:chartTrackingRefBased/>
  <w15:docId w15:val="{F5FCAC5B-08D0-4412-A035-67D156280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FE6"/>
    <w:rPr>
      <w:rFonts w:eastAsia="SimSun"/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79D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79D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79D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79D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79D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79D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79D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79D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79D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79D0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79D0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79D0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79D0"/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79D0"/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79D0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79D0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79D0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79D0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D279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79D0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79D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79D0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D279D0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279D0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paragraph" w:styleId="ListParagraph">
    <w:name w:val="List Paragraph"/>
    <w:basedOn w:val="Normal"/>
    <w:uiPriority w:val="34"/>
    <w:qFormat/>
    <w:rsid w:val="00D279D0"/>
    <w:pPr>
      <w:spacing w:line="278" w:lineRule="auto"/>
      <w:ind w:left="720"/>
      <w:contextualSpacing/>
    </w:pPr>
    <w:rPr>
      <w:rFonts w:eastAsia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279D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79D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79D0"/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D279D0"/>
    <w:rPr>
      <w:b/>
      <w:bCs/>
      <w:smallCaps/>
      <w:color w:val="2F5496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D279D0"/>
  </w:style>
  <w:style w:type="paragraph" w:customStyle="1" w:styleId="msonormal0">
    <w:name w:val="msonormal"/>
    <w:basedOn w:val="Normal"/>
    <w:rsid w:val="00D279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1">
    <w:name w:val="oa1"/>
    <w:basedOn w:val="Normal"/>
    <w:rsid w:val="00D279D0"/>
    <w:pPr>
      <w:pBdr>
        <w:bottom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2">
    <w:name w:val="oa2"/>
    <w:basedOn w:val="Normal"/>
    <w:rsid w:val="00D279D0"/>
    <w:pPr>
      <w:pBdr>
        <w:bottom w:val="single" w:sz="8" w:space="0" w:color="000000"/>
        <w:right w:val="single" w:sz="8" w:space="1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3">
    <w:name w:val="oa3"/>
    <w:basedOn w:val="Normal"/>
    <w:rsid w:val="00D279D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4">
    <w:name w:val="oa4"/>
    <w:basedOn w:val="Normal"/>
    <w:rsid w:val="00D279D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5">
    <w:name w:val="oa5"/>
    <w:basedOn w:val="Normal"/>
    <w:rsid w:val="00D279D0"/>
    <w:pPr>
      <w:pBdr>
        <w:left w:val="single" w:sz="8" w:space="1" w:color="000000"/>
        <w:bottom w:val="single" w:sz="8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6">
    <w:name w:val="oa6"/>
    <w:basedOn w:val="Normal"/>
    <w:rsid w:val="00D279D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7">
    <w:name w:val="oa7"/>
    <w:basedOn w:val="Normal"/>
    <w:rsid w:val="00D279D0"/>
    <w:pPr>
      <w:pBdr>
        <w:top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8">
    <w:name w:val="oa8"/>
    <w:basedOn w:val="Normal"/>
    <w:rsid w:val="00D279D0"/>
    <w:pPr>
      <w:pBdr>
        <w:top w:val="single" w:sz="8" w:space="0" w:color="000000"/>
        <w:right w:val="single" w:sz="8" w:space="1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9">
    <w:name w:val="oa9"/>
    <w:basedOn w:val="Normal"/>
    <w:rsid w:val="00D279D0"/>
    <w:pPr>
      <w:pBdr>
        <w:top w:val="single" w:sz="8" w:space="0" w:color="000000"/>
        <w:left w:val="single" w:sz="8" w:space="1" w:color="000000"/>
        <w:right w:val="single" w:sz="8" w:space="1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10">
    <w:name w:val="oa10"/>
    <w:basedOn w:val="Normal"/>
    <w:rsid w:val="00D279D0"/>
    <w:pPr>
      <w:pBdr>
        <w:top w:val="single" w:sz="8" w:space="0" w:color="000000"/>
        <w:left w:val="single" w:sz="8" w:space="1" w:color="000000"/>
        <w:right w:val="single" w:sz="8" w:space="1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11">
    <w:name w:val="oa11"/>
    <w:basedOn w:val="Normal"/>
    <w:rsid w:val="00D279D0"/>
    <w:pPr>
      <w:pBdr>
        <w:top w:val="single" w:sz="8" w:space="0" w:color="000000"/>
        <w:left w:val="single" w:sz="8" w:space="1" w:color="000000"/>
        <w:right w:val="single" w:sz="8" w:space="1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12">
    <w:name w:val="oa12"/>
    <w:basedOn w:val="Normal"/>
    <w:rsid w:val="00D279D0"/>
    <w:pPr>
      <w:pBdr>
        <w:top w:val="single" w:sz="8" w:space="4" w:color="auto"/>
        <w:left w:val="single" w:sz="8" w:space="7" w:color="000000"/>
        <w:right w:val="single" w:sz="8" w:space="7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13">
    <w:name w:val="oa13"/>
    <w:basedOn w:val="Normal"/>
    <w:rsid w:val="00D279D0"/>
    <w:pPr>
      <w:pBdr>
        <w:top w:val="single" w:sz="8" w:space="0" w:color="000000"/>
        <w:left w:val="single" w:sz="8" w:space="1" w:color="000000"/>
        <w:right w:val="single" w:sz="8" w:space="1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14">
    <w:name w:val="oa14"/>
    <w:basedOn w:val="Normal"/>
    <w:rsid w:val="00D279D0"/>
    <w:pPr>
      <w:pBdr>
        <w:top w:val="single" w:sz="8" w:space="4" w:color="000000"/>
        <w:left w:val="single" w:sz="8" w:space="7" w:color="000000"/>
        <w:right w:val="single" w:sz="8" w:space="7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15">
    <w:name w:val="oa15"/>
    <w:basedOn w:val="Normal"/>
    <w:rsid w:val="00D279D0"/>
    <w:pPr>
      <w:pBdr>
        <w:bottom w:val="double" w:sz="6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16">
    <w:name w:val="oa16"/>
    <w:basedOn w:val="Normal"/>
    <w:rsid w:val="00D279D0"/>
    <w:pPr>
      <w:pBdr>
        <w:bottom w:val="double" w:sz="6" w:space="0" w:color="000000"/>
        <w:right w:val="single" w:sz="8" w:space="1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17">
    <w:name w:val="oa17"/>
    <w:basedOn w:val="Normal"/>
    <w:rsid w:val="00D279D0"/>
    <w:pPr>
      <w:pBdr>
        <w:left w:val="single" w:sz="8" w:space="1" w:color="000000"/>
        <w:bottom w:val="double" w:sz="6" w:space="0" w:color="000000"/>
        <w:right w:val="single" w:sz="8" w:space="1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18">
    <w:name w:val="oa18"/>
    <w:basedOn w:val="Normal"/>
    <w:rsid w:val="00D279D0"/>
    <w:pPr>
      <w:pBdr>
        <w:left w:val="single" w:sz="8" w:space="1" w:color="000000"/>
        <w:bottom w:val="double" w:sz="6" w:space="0" w:color="000000"/>
        <w:right w:val="single" w:sz="8" w:space="1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19">
    <w:name w:val="oa19"/>
    <w:basedOn w:val="Normal"/>
    <w:rsid w:val="00D279D0"/>
    <w:pPr>
      <w:pBdr>
        <w:left w:val="single" w:sz="8" w:space="1" w:color="000000"/>
        <w:bottom w:val="double" w:sz="6" w:space="0" w:color="000000"/>
        <w:right w:val="single" w:sz="8" w:space="1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20">
    <w:name w:val="oa20"/>
    <w:basedOn w:val="Normal"/>
    <w:rsid w:val="00D279D0"/>
    <w:pPr>
      <w:pBdr>
        <w:left w:val="single" w:sz="8" w:space="7" w:color="000000"/>
        <w:bottom w:val="double" w:sz="6" w:space="4" w:color="000000"/>
        <w:right w:val="single" w:sz="8" w:space="7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21">
    <w:name w:val="oa21"/>
    <w:basedOn w:val="Normal"/>
    <w:rsid w:val="00D279D0"/>
    <w:pPr>
      <w:pBdr>
        <w:left w:val="single" w:sz="8" w:space="1" w:color="000000"/>
        <w:bottom w:val="double" w:sz="6" w:space="0" w:color="000000"/>
        <w:right w:val="single" w:sz="8" w:space="1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22">
    <w:name w:val="oa22"/>
    <w:basedOn w:val="Normal"/>
    <w:rsid w:val="00D279D0"/>
    <w:pPr>
      <w:pBdr>
        <w:left w:val="single" w:sz="8" w:space="1" w:color="000000"/>
        <w:bottom w:val="double" w:sz="6" w:space="0" w:color="000000"/>
        <w:right w:val="single" w:sz="8" w:space="1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23">
    <w:name w:val="oa23"/>
    <w:basedOn w:val="Normal"/>
    <w:rsid w:val="00D279D0"/>
    <w:pPr>
      <w:pBdr>
        <w:left w:val="single" w:sz="8" w:space="7" w:color="000000"/>
        <w:bottom w:val="double" w:sz="6" w:space="4" w:color="000000"/>
        <w:right w:val="single" w:sz="8" w:space="7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24">
    <w:name w:val="oa24"/>
    <w:basedOn w:val="Normal"/>
    <w:rsid w:val="00D279D0"/>
    <w:pPr>
      <w:pBdr>
        <w:top w:val="double" w:sz="6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25">
    <w:name w:val="oa25"/>
    <w:basedOn w:val="Normal"/>
    <w:rsid w:val="00D279D0"/>
    <w:pPr>
      <w:pBdr>
        <w:top w:val="double" w:sz="6" w:space="0" w:color="000000"/>
        <w:right w:val="single" w:sz="8" w:space="1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26">
    <w:name w:val="oa26"/>
    <w:basedOn w:val="Normal"/>
    <w:rsid w:val="00D279D0"/>
    <w:pPr>
      <w:pBdr>
        <w:top w:val="double" w:sz="6" w:space="0" w:color="000000"/>
        <w:left w:val="single" w:sz="8" w:space="1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27">
    <w:name w:val="oa27"/>
    <w:basedOn w:val="Normal"/>
    <w:rsid w:val="00D279D0"/>
    <w:pPr>
      <w:pBdr>
        <w:top w:val="double" w:sz="6" w:space="0" w:color="000000"/>
        <w:right w:val="single" w:sz="8" w:space="1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28">
    <w:name w:val="oa28"/>
    <w:basedOn w:val="Normal"/>
    <w:rsid w:val="00D279D0"/>
    <w:pPr>
      <w:pBdr>
        <w:top w:val="double" w:sz="6" w:space="0" w:color="000000"/>
        <w:left w:val="single" w:sz="8" w:space="1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29">
    <w:name w:val="oa29"/>
    <w:basedOn w:val="Normal"/>
    <w:rsid w:val="00D279D0"/>
    <w:pPr>
      <w:pBdr>
        <w:top w:val="double" w:sz="6" w:space="0" w:color="000000"/>
        <w:right w:val="single" w:sz="8" w:space="1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30">
    <w:name w:val="oa30"/>
    <w:basedOn w:val="Normal"/>
    <w:rsid w:val="00D279D0"/>
    <w:pPr>
      <w:pBdr>
        <w:top w:val="double" w:sz="6" w:space="0" w:color="000000"/>
        <w:right w:val="single" w:sz="8" w:space="1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31">
    <w:name w:val="oa31"/>
    <w:basedOn w:val="Normal"/>
    <w:rsid w:val="00D279D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32">
    <w:name w:val="oa32"/>
    <w:basedOn w:val="Normal"/>
    <w:rsid w:val="00D279D0"/>
    <w:pPr>
      <w:pBdr>
        <w:right w:val="single" w:sz="8" w:space="1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33">
    <w:name w:val="oa33"/>
    <w:basedOn w:val="Normal"/>
    <w:rsid w:val="00D279D0"/>
    <w:pPr>
      <w:pBdr>
        <w:left w:val="single" w:sz="8" w:space="1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34">
    <w:name w:val="oa34"/>
    <w:basedOn w:val="Normal"/>
    <w:rsid w:val="00D279D0"/>
    <w:pPr>
      <w:pBdr>
        <w:right w:val="single" w:sz="8" w:space="1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35">
    <w:name w:val="oa35"/>
    <w:basedOn w:val="Normal"/>
    <w:rsid w:val="00D279D0"/>
    <w:pPr>
      <w:pBdr>
        <w:left w:val="single" w:sz="8" w:space="1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36">
    <w:name w:val="oa36"/>
    <w:basedOn w:val="Normal"/>
    <w:rsid w:val="00D279D0"/>
    <w:pPr>
      <w:pBdr>
        <w:right w:val="single" w:sz="8" w:space="1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37">
    <w:name w:val="oa37"/>
    <w:basedOn w:val="Normal"/>
    <w:rsid w:val="00D279D0"/>
    <w:pPr>
      <w:pBdr>
        <w:right w:val="single" w:sz="8" w:space="1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38">
    <w:name w:val="oa38"/>
    <w:basedOn w:val="Normal"/>
    <w:rsid w:val="00D279D0"/>
    <w:pPr>
      <w:pBdr>
        <w:left w:val="single" w:sz="8" w:space="1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39">
    <w:name w:val="oa39"/>
    <w:basedOn w:val="Normal"/>
    <w:rsid w:val="00D279D0"/>
    <w:pPr>
      <w:pBdr>
        <w:right w:val="single" w:sz="8" w:space="1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40">
    <w:name w:val="oa40"/>
    <w:basedOn w:val="Normal"/>
    <w:rsid w:val="00D279D0"/>
    <w:pPr>
      <w:pBdr>
        <w:right w:val="single" w:sz="8" w:space="1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41">
    <w:name w:val="oa41"/>
    <w:basedOn w:val="Normal"/>
    <w:rsid w:val="00D279D0"/>
    <w:pPr>
      <w:pBdr>
        <w:left w:val="single" w:sz="8" w:space="1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42">
    <w:name w:val="oa42"/>
    <w:basedOn w:val="Normal"/>
    <w:rsid w:val="00D279D0"/>
    <w:pPr>
      <w:pBdr>
        <w:right w:val="single" w:sz="8" w:space="1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43">
    <w:name w:val="oa43"/>
    <w:basedOn w:val="Normal"/>
    <w:rsid w:val="00D279D0"/>
    <w:pPr>
      <w:pBdr>
        <w:right w:val="single" w:sz="8" w:space="1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44">
    <w:name w:val="oa44"/>
    <w:basedOn w:val="Normal"/>
    <w:rsid w:val="00D279D0"/>
    <w:pPr>
      <w:pBdr>
        <w:left w:val="single" w:sz="8" w:space="1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45">
    <w:name w:val="oa45"/>
    <w:basedOn w:val="Normal"/>
    <w:rsid w:val="00D279D0"/>
    <w:pPr>
      <w:pBdr>
        <w:bottom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46">
    <w:name w:val="oa46"/>
    <w:basedOn w:val="Normal"/>
    <w:rsid w:val="00D279D0"/>
    <w:pPr>
      <w:pBdr>
        <w:bottom w:val="single" w:sz="8" w:space="0" w:color="000000"/>
        <w:right w:val="single" w:sz="8" w:space="1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47">
    <w:name w:val="oa47"/>
    <w:basedOn w:val="Normal"/>
    <w:rsid w:val="00D279D0"/>
    <w:pPr>
      <w:pBdr>
        <w:left w:val="single" w:sz="8" w:space="1" w:color="000000"/>
        <w:bottom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48">
    <w:name w:val="oa48"/>
    <w:basedOn w:val="Normal"/>
    <w:rsid w:val="00D279D0"/>
    <w:pPr>
      <w:pBdr>
        <w:bottom w:val="single" w:sz="8" w:space="0" w:color="000000"/>
        <w:right w:val="single" w:sz="8" w:space="1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49">
    <w:name w:val="oa49"/>
    <w:basedOn w:val="Normal"/>
    <w:rsid w:val="00D279D0"/>
    <w:pPr>
      <w:pBdr>
        <w:left w:val="single" w:sz="8" w:space="1" w:color="000000"/>
        <w:bottom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50">
    <w:name w:val="oa50"/>
    <w:basedOn w:val="Normal"/>
    <w:rsid w:val="00D279D0"/>
    <w:pPr>
      <w:pBdr>
        <w:bottom w:val="single" w:sz="8" w:space="0" w:color="000000"/>
        <w:right w:val="single" w:sz="8" w:space="1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51">
    <w:name w:val="oa51"/>
    <w:basedOn w:val="Normal"/>
    <w:rsid w:val="00D279D0"/>
    <w:pPr>
      <w:pBdr>
        <w:left w:val="single" w:sz="8" w:space="1" w:color="000000"/>
        <w:bottom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D279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numbering" w:customStyle="1" w:styleId="NoList2">
    <w:name w:val="No List2"/>
    <w:next w:val="NoList"/>
    <w:uiPriority w:val="99"/>
    <w:semiHidden/>
    <w:unhideWhenUsed/>
    <w:rsid w:val="00D279D0"/>
  </w:style>
  <w:style w:type="numbering" w:customStyle="1" w:styleId="NoList3">
    <w:name w:val="No List3"/>
    <w:next w:val="NoList"/>
    <w:uiPriority w:val="99"/>
    <w:semiHidden/>
    <w:unhideWhenUsed/>
    <w:rsid w:val="00D279D0"/>
  </w:style>
  <w:style w:type="numbering" w:customStyle="1" w:styleId="NoList4">
    <w:name w:val="No List4"/>
    <w:next w:val="NoList"/>
    <w:uiPriority w:val="99"/>
    <w:semiHidden/>
    <w:unhideWhenUsed/>
    <w:rsid w:val="00D279D0"/>
  </w:style>
  <w:style w:type="character" w:styleId="CommentReference">
    <w:name w:val="annotation reference"/>
    <w:basedOn w:val="DefaultParagraphFont"/>
    <w:uiPriority w:val="99"/>
    <w:semiHidden/>
    <w:unhideWhenUsed/>
    <w:rsid w:val="00D279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79D0"/>
    <w:pPr>
      <w:spacing w:line="240" w:lineRule="auto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79D0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79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79D0"/>
    <w:rPr>
      <w:b/>
      <w:bCs/>
      <w:kern w:val="2"/>
      <w:sz w:val="20"/>
      <w:szCs w:val="20"/>
      <w14:ligatures w14:val="standardContextual"/>
    </w:rPr>
  </w:style>
  <w:style w:type="paragraph" w:styleId="Revision">
    <w:name w:val="Revision"/>
    <w:hidden/>
    <w:uiPriority w:val="99"/>
    <w:semiHidden/>
    <w:rsid w:val="00D279D0"/>
    <w:pPr>
      <w:spacing w:after="0" w:line="240" w:lineRule="auto"/>
    </w:pPr>
    <w:rPr>
      <w:kern w:val="2"/>
      <w:sz w:val="24"/>
      <w:szCs w:val="24"/>
      <w14:ligatures w14:val="standardContextual"/>
    </w:rPr>
  </w:style>
  <w:style w:type="numbering" w:customStyle="1" w:styleId="NoList5">
    <w:name w:val="No List5"/>
    <w:next w:val="NoList"/>
    <w:uiPriority w:val="99"/>
    <w:semiHidden/>
    <w:unhideWhenUsed/>
    <w:rsid w:val="00D279D0"/>
  </w:style>
  <w:style w:type="paragraph" w:styleId="BalloonText">
    <w:name w:val="Balloon Text"/>
    <w:basedOn w:val="Normal"/>
    <w:link w:val="BalloonTextChar"/>
    <w:uiPriority w:val="99"/>
    <w:semiHidden/>
    <w:unhideWhenUsed/>
    <w:rsid w:val="00D279D0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9D0"/>
    <w:rPr>
      <w:rFonts w:ascii="Segoe UI" w:hAnsi="Segoe UI" w:cs="Segoe UI"/>
      <w:kern w:val="2"/>
      <w:sz w:val="18"/>
      <w:szCs w:val="18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D279D0"/>
    <w:pPr>
      <w:tabs>
        <w:tab w:val="center" w:pos="4680"/>
        <w:tab w:val="right" w:pos="9360"/>
      </w:tabs>
      <w:spacing w:after="0" w:line="240" w:lineRule="auto"/>
    </w:pPr>
    <w:rPr>
      <w:rFonts w:eastAsiaTheme="minorHAnsi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D279D0"/>
    <w:rPr>
      <w:kern w:val="2"/>
      <w:sz w:val="24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D279D0"/>
    <w:pPr>
      <w:tabs>
        <w:tab w:val="center" w:pos="4680"/>
        <w:tab w:val="right" w:pos="9360"/>
      </w:tabs>
      <w:spacing w:after="0" w:line="240" w:lineRule="auto"/>
    </w:pPr>
    <w:rPr>
      <w:rFonts w:eastAsiaTheme="minorHAnsi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279D0"/>
    <w:rPr>
      <w:kern w:val="2"/>
      <w:sz w:val="24"/>
      <w:szCs w:val="24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125C5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5C50"/>
    <w:rPr>
      <w:rFonts w:ascii="Calibri" w:eastAsia="SimSun" w:hAnsi="Calibri" w:cs="Calibri"/>
      <w:noProof/>
      <w:kern w:val="2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125C5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25C50"/>
    <w:rPr>
      <w:rFonts w:ascii="Calibri" w:eastAsia="SimSun" w:hAnsi="Calibri" w:cs="Calibri"/>
      <w:noProof/>
      <w:kern w:val="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A83DE6"/>
    <w:rPr>
      <w:color w:val="0563C1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A83DE6"/>
    <w:pPr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A83DE6"/>
    <w:pPr>
      <w:spacing w:after="100"/>
      <w:ind w:left="220"/>
    </w:pPr>
    <w:rPr>
      <w:rFonts w:eastAsiaTheme="minorEastAsia" w:cs="Times New Roman"/>
      <w:kern w:val="0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A83DE6"/>
    <w:pPr>
      <w:spacing w:after="100"/>
    </w:pPr>
    <w:rPr>
      <w:rFonts w:eastAsiaTheme="minorEastAsia" w:cs="Times New Roman"/>
      <w:kern w:val="0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A83DE6"/>
    <w:pPr>
      <w:spacing w:after="100"/>
      <w:ind w:left="440"/>
    </w:pPr>
    <w:rPr>
      <w:rFonts w:eastAsiaTheme="minorEastAsia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mailto:alexander.graham@duke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d3e7b92-a747-40f9-92fe-bcf2a4c7666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9778CECFEA76429DE0542C3E8CEB6D" ma:contentTypeVersion="18" ma:contentTypeDescription="Create a new document." ma:contentTypeScope="" ma:versionID="a1488b5f67dcccc609bb79531dee5ae6">
  <xsd:schema xmlns:xsd="http://www.w3.org/2001/XMLSchema" xmlns:xs="http://www.w3.org/2001/XMLSchema" xmlns:p="http://schemas.microsoft.com/office/2006/metadata/properties" xmlns:ns3="2d3e7b92-a747-40f9-92fe-bcf2a4c7666a" xmlns:ns4="4207053b-c94b-4289-a5ec-d0a73f31c36d" targetNamespace="http://schemas.microsoft.com/office/2006/metadata/properties" ma:root="true" ma:fieldsID="bd19e07ea1f5da5ff14e656ade8a2978" ns3:_="" ns4:_="">
    <xsd:import namespace="2d3e7b92-a747-40f9-92fe-bcf2a4c7666a"/>
    <xsd:import namespace="4207053b-c94b-4289-a5ec-d0a73f31c36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3e7b92-a747-40f9-92fe-bcf2a4c766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07053b-c94b-4289-a5ec-d0a73f31c36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031E61D-3EFA-4191-8C80-EF39AD33AD5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D50499D-4B2D-43E6-B3FA-3120736A1113}">
  <ds:schemaRefs>
    <ds:schemaRef ds:uri="http://schemas.microsoft.com/office/2006/metadata/properties"/>
    <ds:schemaRef ds:uri="http://schemas.microsoft.com/office/infopath/2007/PartnerControls"/>
    <ds:schemaRef ds:uri="2d3e7b92-a747-40f9-92fe-bcf2a4c7666a"/>
  </ds:schemaRefs>
</ds:datastoreItem>
</file>

<file path=customXml/itemProps3.xml><?xml version="1.0" encoding="utf-8"?>
<ds:datastoreItem xmlns:ds="http://schemas.openxmlformats.org/officeDocument/2006/customXml" ds:itemID="{96E91E17-2898-493B-B912-37926CFAD0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3e7b92-a747-40f9-92fe-bcf2a4c7666a"/>
    <ds:schemaRef ds:uri="4207053b-c94b-4289-a5ec-d0a73f31c3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903</Words>
  <Characters>4642</Characters>
  <Application>Microsoft Office Word</Application>
  <DocSecurity>0</DocSecurity>
  <Lines>331</Lines>
  <Paragraphs>1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5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Graham</dc:creator>
  <cp:keywords/>
  <dc:description/>
  <cp:lastModifiedBy>Alexander Graham</cp:lastModifiedBy>
  <cp:revision>13</cp:revision>
  <dcterms:created xsi:type="dcterms:W3CDTF">2025-12-12T01:00:00Z</dcterms:created>
  <dcterms:modified xsi:type="dcterms:W3CDTF">2025-12-12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9778CECFEA76429DE0542C3E8CEB6D</vt:lpwstr>
  </property>
</Properties>
</file>